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F322" w14:textId="77777777" w:rsidR="00265A55" w:rsidRPr="00534838" w:rsidRDefault="00265A55" w:rsidP="00265A55"/>
    <w:tbl>
      <w:tblPr>
        <w:tblW w:w="8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970"/>
        <w:gridCol w:w="3280"/>
      </w:tblGrid>
      <w:tr w:rsidR="00265A55" w:rsidRPr="00BC4511" w14:paraId="7E3FB3FE" w14:textId="77777777" w:rsidTr="005A409D">
        <w:trPr>
          <w:trHeight w:val="300"/>
        </w:trPr>
        <w:tc>
          <w:tcPr>
            <w:tcW w:w="8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83F43" w14:textId="22FD7520" w:rsidR="00265A55" w:rsidRPr="00E2717A" w:rsidRDefault="00265A55" w:rsidP="005A409D">
            <w:pPr>
              <w:spacing w:after="0" w:line="240" w:lineRule="auto"/>
            </w:pPr>
            <w:r w:rsidRPr="00534838">
              <w:rPr>
                <w:b/>
                <w:bCs/>
              </w:rPr>
              <w:t>Table S</w:t>
            </w:r>
            <w:r w:rsidR="0019527B">
              <w:rPr>
                <w:b/>
                <w:bCs/>
              </w:rPr>
              <w:t>I</w:t>
            </w:r>
            <w:r w:rsidRPr="00534838">
              <w:rPr>
                <w:b/>
                <w:bCs/>
              </w:rPr>
              <w:t>.</w:t>
            </w:r>
            <w:r w:rsidRPr="00534838">
              <w:t xml:space="preserve"> ICD-9/10 diagnosis and procedure codes</w:t>
            </w:r>
            <w:r>
              <w:t xml:space="preserve"> for inclusion criteria</w:t>
            </w:r>
          </w:p>
        </w:tc>
      </w:tr>
      <w:tr w:rsidR="00265A55" w:rsidRPr="00BC4511" w14:paraId="6401C271" w14:textId="77777777" w:rsidTr="005A409D">
        <w:trPr>
          <w:trHeight w:val="300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CE9227D" w14:textId="77777777" w:rsidR="00265A55" w:rsidRPr="00923A7F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iagnosis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6DD022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838">
              <w:rPr>
                <w:rFonts w:eastAsia="Times New Roman"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32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7A79B6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838">
              <w:rPr>
                <w:rFonts w:eastAsia="Times New Roman"/>
                <w:color w:val="000000"/>
                <w:sz w:val="20"/>
                <w:szCs w:val="20"/>
              </w:rPr>
              <w:t>ICD-10-CM</w:t>
            </w:r>
          </w:p>
        </w:tc>
      </w:tr>
      <w:tr w:rsidR="00265A55" w:rsidRPr="00BC4511" w14:paraId="56DDCF66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328D44D7" w14:textId="77777777" w:rsidR="00265A55" w:rsidRPr="00923A7F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rritable Bowel Disease 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096B32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6063270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086BCF78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166A664E" w14:textId="77777777" w:rsidR="00265A55" w:rsidRPr="00923A7F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rohn’s Disease 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AE3878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5.0, 555.1, 555.2 555.9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55D3A4BB" w14:textId="77777777" w:rsidR="00265A55" w:rsidRPr="00534838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50.-</w:t>
            </w:r>
          </w:p>
          <w:p w14:paraId="33636D7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2E79972B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2B02E285" w14:textId="77777777" w:rsidR="00265A55" w:rsidRPr="00923A7F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8B8DD70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6.0-556.6, 556.8, 556.9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5713D25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51.-</w:t>
            </w:r>
          </w:p>
        </w:tc>
      </w:tr>
      <w:tr w:rsidR="00265A55" w:rsidRPr="00BC4511" w14:paraId="724E546B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09A9299C" w14:textId="77777777" w:rsidR="00265A55" w:rsidRPr="00923A7F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ry of Bariatric Surgery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9AE091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45.86, V45.75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64A03CE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98.84, Z90.3</w:t>
            </w:r>
          </w:p>
        </w:tc>
      </w:tr>
      <w:tr w:rsidR="00265A55" w:rsidRPr="00BC4511" w14:paraId="378787C0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42098488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23A7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22E3265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41501021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4E5F8A22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656F9F59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0 - 34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64107E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30-V8534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07D9ECD6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30-Z6834</w:t>
            </w:r>
          </w:p>
        </w:tc>
      </w:tr>
      <w:tr w:rsidR="00265A55" w:rsidRPr="00BC4511" w14:paraId="210E7254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424323A0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5 - 39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4BA92D5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35-V8539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249FC9D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35-Z6839</w:t>
            </w:r>
          </w:p>
        </w:tc>
      </w:tr>
      <w:tr w:rsidR="00265A55" w:rsidRPr="00BC4511" w14:paraId="54C91A95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4244CFB7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0 - 44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4E17918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41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38EF70D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41</w:t>
            </w:r>
          </w:p>
        </w:tc>
      </w:tr>
      <w:tr w:rsidR="00265A55" w:rsidRPr="00BC4511" w14:paraId="26C640CB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420DB998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5 - 49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395D28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42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45BAB53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42</w:t>
            </w:r>
          </w:p>
        </w:tc>
      </w:tr>
      <w:tr w:rsidR="00265A55" w:rsidRPr="00BC4511" w14:paraId="745CD886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1EB0685E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 - 59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0A08F9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43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5AB1DC4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43</w:t>
            </w:r>
          </w:p>
        </w:tc>
      </w:tr>
      <w:tr w:rsidR="00265A55" w:rsidRPr="00BC4511" w14:paraId="31F0A800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28EB7E1F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D524566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8544, V8545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083D479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6844, Z6845</w:t>
            </w:r>
          </w:p>
        </w:tc>
      </w:tr>
      <w:tr w:rsidR="00265A55" w:rsidRPr="00BC4511" w14:paraId="491A7703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7869E5A8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19C602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3722B22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7E56C306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175481F0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ariatric-specifi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009917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39.-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2A1EE57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5.-</w:t>
            </w:r>
          </w:p>
        </w:tc>
      </w:tr>
      <w:tr w:rsidR="00265A55" w:rsidRPr="00BC4511" w14:paraId="683225F8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184BC7B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3FABE7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1B28200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24B84DED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6E7918E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C7D518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64.3, 578.0, 787.01, </w:t>
            </w:r>
          </w:p>
          <w:p w14:paraId="7946D1C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787.02, 787.03, 569.87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CE9E9B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0, K92.0, R11.0, R11.10, R11.11, R11.2, R11.13</w:t>
            </w:r>
          </w:p>
        </w:tc>
      </w:tr>
      <w:tr w:rsidR="00265A55" w:rsidRPr="00BC4511" w14:paraId="703C8C3D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D925044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11E3260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797.91, 654.4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E7F2F0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R19.7</w:t>
            </w:r>
          </w:p>
        </w:tc>
      </w:tr>
      <w:tr w:rsidR="00265A55" w:rsidRPr="00BC4511" w14:paraId="1CCD3A43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5DDD0468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Dumping Syndrom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2FEFA8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64.2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0ADEB4D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1</w:t>
            </w:r>
          </w:p>
        </w:tc>
      </w:tr>
      <w:tr w:rsidR="00265A55" w:rsidRPr="00BC4511" w14:paraId="55F49375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0840DAC0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B14A7B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79.3, 579.9, 263.8, 263.9, 263.0, 263.1, 262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2273F7C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2, K90.9, E46, E44.0, E44.1, E43</w:t>
            </w:r>
          </w:p>
        </w:tc>
      </w:tr>
      <w:tr w:rsidR="00265A55" w:rsidRPr="00BC4511" w14:paraId="694905F7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22C9E25F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Bowel Obstruc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5FE1B7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997.49, 569.71, 569.79, </w:t>
            </w:r>
          </w:p>
          <w:p w14:paraId="706FC27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60.9, 560.1, 537.3, </w:t>
            </w:r>
          </w:p>
          <w:p w14:paraId="0A838E0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60.81, 560.89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73ED14E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3, K91.30, K91.31, K91.32, K91.850, K91.858, K31.5, K56.5, K56.50, K56.51, K56.52, K56.60, K56.600, K566.01, K566.09, K56.69, K56.690, K56.691, K56.699, K56.7, K56.0</w:t>
            </w:r>
          </w:p>
        </w:tc>
      </w:tr>
      <w:tr w:rsidR="00265A55" w:rsidRPr="00BC4511" w14:paraId="1B23D1A7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</w:tcPr>
          <w:p w14:paraId="3176B95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Ileu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2B1D617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60.1, 560.31</w:t>
            </w:r>
          </w:p>
        </w:tc>
        <w:tc>
          <w:tcPr>
            <w:tcW w:w="3280" w:type="dxa"/>
            <w:shd w:val="clear" w:color="auto" w:fill="auto"/>
            <w:noWrap/>
            <w:vAlign w:val="center"/>
          </w:tcPr>
          <w:p w14:paraId="6B6EF7C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56.0, K56.7, K56.3</w:t>
            </w:r>
          </w:p>
        </w:tc>
      </w:tr>
      <w:tr w:rsidR="00265A55" w:rsidRPr="00BC4511" w14:paraId="6C5CD24F" w14:textId="77777777" w:rsidTr="005A409D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82EB707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Incisional Herni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3306CB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52.21, 551.1, 553.21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3C6CAB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43.0, K43.1, K43.2</w:t>
            </w:r>
          </w:p>
        </w:tc>
      </w:tr>
      <w:tr w:rsidR="00265A55" w:rsidRPr="00BC4511" w14:paraId="4219EC08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FFD0122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Blood Loss Anemia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821467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285.1</w:t>
            </w:r>
          </w:p>
        </w:tc>
        <w:tc>
          <w:tcPr>
            <w:tcW w:w="3280" w:type="dxa"/>
            <w:shd w:val="clear" w:color="auto" w:fill="auto"/>
            <w:vAlign w:val="center"/>
            <w:hideMark/>
          </w:tcPr>
          <w:p w14:paraId="5F9A6B7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D62</w:t>
            </w:r>
          </w:p>
        </w:tc>
      </w:tr>
      <w:tr w:rsidR="00265A55" w:rsidRPr="00BC4511" w14:paraId="08C7DA3D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780B808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02115E7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12.1, 512.2, 518.51, </w:t>
            </w:r>
          </w:p>
          <w:p w14:paraId="3051F04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18.81, 518.84, 799.1, 997.3-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27C61F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R09.2, J95.81-, J95.82-, </w:t>
            </w:r>
            <w:r w:rsidRPr="00BC4511">
              <w:rPr>
                <w:rFonts w:eastAsia="Times New Roman"/>
                <w:color w:val="000000"/>
                <w:sz w:val="20"/>
                <w:szCs w:val="20"/>
              </w:rPr>
              <w:br/>
              <w:t xml:space="preserve">J95.85-, J95.88, J95.89, </w:t>
            </w:r>
            <w:r w:rsidRPr="00BC4511">
              <w:rPr>
                <w:rFonts w:eastAsia="Times New Roman"/>
                <w:color w:val="000000"/>
                <w:sz w:val="20"/>
                <w:szCs w:val="20"/>
              </w:rPr>
              <w:br/>
              <w:t>J96.0-, J96.2-, J96.9-</w:t>
            </w:r>
          </w:p>
        </w:tc>
      </w:tr>
      <w:tr w:rsidR="00265A55" w:rsidRPr="00BC4511" w14:paraId="6CFC9FA7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60C19E4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Post-procedur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94A47D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69.9, 997.49, 564.4, 569.89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41B23734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2.9, K91.89, K91.81, K91.82, K91.83, K92.89</w:t>
            </w:r>
          </w:p>
        </w:tc>
      </w:tr>
      <w:tr w:rsidR="00265A55" w:rsidRPr="00BC4511" w14:paraId="1DF9A8B9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3285BAB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Perfora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F599BE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998.2, 531.10, 531.20, </w:t>
            </w:r>
          </w:p>
          <w:p w14:paraId="3BBE01E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32.10, 532.20, 533.10, </w:t>
            </w:r>
          </w:p>
          <w:p w14:paraId="035C85E4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33.20, 534.10, 534.20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0F89366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71, K91.72, K25.1, K25.2, K26.1, K26.2, K27.1, K27.2, K28.1, K28.2</w:t>
            </w:r>
          </w:p>
        </w:tc>
      </w:tr>
      <w:tr w:rsidR="00265A55" w:rsidRPr="00BC4511" w14:paraId="5110DC54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0DCA92BB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lcera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F6BDB6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vAlign w:val="center"/>
          </w:tcPr>
          <w:p w14:paraId="57CC3B6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58328327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0EE1558A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Gastri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59B4C7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31.00, 531.10, 531.20, </w:t>
            </w:r>
          </w:p>
          <w:p w14:paraId="61D29B45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31.30, 531.90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79B9F1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25.0, K25.1, K25.2, K25.3, K25.9</w:t>
            </w:r>
          </w:p>
        </w:tc>
      </w:tr>
      <w:tr w:rsidR="00265A55" w:rsidRPr="00BC4511" w14:paraId="772F548A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24DE548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Duoden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05E4F7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32.00, 532.10, 532.20, </w:t>
            </w:r>
          </w:p>
          <w:p w14:paraId="3D1C0C9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32.30, 532.90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781C77D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26.0, K26.1, K26.2, K26.3, K26.9</w:t>
            </w:r>
          </w:p>
        </w:tc>
      </w:tr>
      <w:tr w:rsidR="00265A55" w:rsidRPr="00BC4511" w14:paraId="57B5EB5D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6DCB2AB1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Pepti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631AC2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33.00, 533.10, 533.20, </w:t>
            </w:r>
          </w:p>
          <w:p w14:paraId="5AA73F7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533.30, 533.90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D3BBC5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K27.0, K27.1, K27.2, K27.3, K27.9</w:t>
            </w:r>
          </w:p>
        </w:tc>
      </w:tr>
      <w:tr w:rsidR="00265A55" w:rsidRPr="00BC4511" w14:paraId="088D5CA9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91335B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C4511">
              <w:rPr>
                <w:rFonts w:eastAsia="Times New Roman"/>
                <w:color w:val="000000"/>
                <w:sz w:val="20"/>
                <w:szCs w:val="20"/>
              </w:rPr>
              <w:t>Gastrojejunal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71015D2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 xml:space="preserve">534.00, 534.10, 534.20, </w:t>
            </w:r>
          </w:p>
          <w:p w14:paraId="5C5FF570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34.30, 534.90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857BA27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28.0, K28.1, K28.2, K28.3, K28.9</w:t>
            </w:r>
          </w:p>
        </w:tc>
      </w:tr>
      <w:tr w:rsidR="00265A55" w:rsidRPr="00BC4511" w14:paraId="27FA6ABB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322887DA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gan Injury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7F0827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vAlign w:val="center"/>
          </w:tcPr>
          <w:p w14:paraId="40CA325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32598D2B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4CDD5F13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3953F41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5.-, 998.11, 998.12, 998.2, 998.13, 997.99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FA89B45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0-, D78.02, D78.22, D78.32, D78.12, D78.34, D78.8</w:t>
            </w:r>
          </w:p>
        </w:tc>
      </w:tr>
      <w:tr w:rsidR="00265A55" w:rsidRPr="00BC4511" w14:paraId="0410FB6C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30898210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64F78A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4.-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1D56F05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11-</w:t>
            </w:r>
          </w:p>
        </w:tc>
      </w:tr>
      <w:tr w:rsidR="00265A55" w:rsidRPr="00BC4511" w14:paraId="0422D78D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1A8A013A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B5DE13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3.81, 863.82, 863.83, 863.84, 863.91, 863.92, 863.93, 863.94, 998.11, 998.2, 998.12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1B96D2D4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2-, E36.02, E36.12, E89.811, E898.21</w:t>
            </w:r>
          </w:p>
        </w:tc>
      </w:tr>
      <w:tr w:rsidR="00265A55" w:rsidRPr="00BC4511" w14:paraId="22423041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47B3E91B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C028314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3.0, 863.1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76B810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3-</w:t>
            </w:r>
          </w:p>
        </w:tc>
      </w:tr>
      <w:tr w:rsidR="00265A55" w:rsidRPr="00BC4511" w14:paraId="79C7A2DA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6041FC5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E7B51F3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3.2, 863.3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3C03D32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4-</w:t>
            </w:r>
          </w:p>
        </w:tc>
      </w:tr>
      <w:tr w:rsidR="00265A55" w:rsidRPr="00BC4511" w14:paraId="76E0E70F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ABF8DC9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1AF5D5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3.40, 863.41, 863.42, 863.43, 863.44, 863.46, 863.49, 863.5-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F9BCBA8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5-</w:t>
            </w:r>
          </w:p>
        </w:tc>
      </w:tr>
      <w:tr w:rsidR="00265A55" w:rsidRPr="00BC4511" w14:paraId="176DAD1D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2D0D3465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Intra-abdomin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E9FC99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8.-, 869.-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0305FAA8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6.8-, S36.9-</w:t>
            </w:r>
          </w:p>
        </w:tc>
      </w:tr>
      <w:tr w:rsidR="00265A55" w:rsidRPr="00BC4511" w14:paraId="0629C2C6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65970036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CEFFDD1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6.-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4DE931D6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7.0-</w:t>
            </w:r>
          </w:p>
        </w:tc>
      </w:tr>
      <w:tr w:rsidR="00265A55" w:rsidRPr="00BC4511" w14:paraId="4C3A5D86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0B21EC37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F6FBBF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867.0, 867.1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C8BDA16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37.2-</w:t>
            </w:r>
          </w:p>
        </w:tc>
      </w:tr>
      <w:tr w:rsidR="00265A55" w:rsidRPr="00BC4511" w14:paraId="2D7EB695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622CE4B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05113A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vAlign w:val="center"/>
          </w:tcPr>
          <w:p w14:paraId="316C9436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045524C2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712F393C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Intraoperativ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BB39B1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998.11, 998.12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7451E1E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61, K91.62</w:t>
            </w:r>
          </w:p>
        </w:tc>
      </w:tr>
      <w:tr w:rsidR="00265A55" w:rsidRPr="00BC4511" w14:paraId="288CB262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516FCA11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Post-procedur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8A7D2B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998.11, 998.12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694C20A1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1.840, K91.841, K91.870, K91.871</w:t>
            </w:r>
          </w:p>
        </w:tc>
      </w:tr>
      <w:tr w:rsidR="00265A55" w:rsidRPr="00BC4511" w14:paraId="716426B9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38A410AD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92083B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578.9, 531.00, 531.20, 532.00, 532.20, 533.00, 533.20, 534.00, 534.20, 535.01, 535.31, 535.41, 535.11, 535.21, 535.61, 535.51, 537.83, 537.84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3F6A7054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K92.2, K25.0, K25.2, K26.0, K26.2, K27.0, K27.2, K28.0, K28.2, K29.01, K29.21, K29.31, K29.41, K29.51, K29.61, K29.71, K29.81, K29.91, K31.811, K31.82</w:t>
            </w:r>
          </w:p>
        </w:tc>
      </w:tr>
      <w:tr w:rsidR="00265A55" w:rsidRPr="00BC4511" w14:paraId="5EA5423F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2A2E69BD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C451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19B4C1B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shd w:val="clear" w:color="auto" w:fill="auto"/>
            <w:vAlign w:val="center"/>
          </w:tcPr>
          <w:p w14:paraId="4DC3767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65A55" w:rsidRPr="00BC4511" w14:paraId="0FDFF2A1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04EB4481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0AFC5A1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998.51, 998.59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023D973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T81.40XA, T81.49XA, T81.41-, T81.42-, T81.43-</w:t>
            </w:r>
          </w:p>
        </w:tc>
      </w:tr>
      <w:tr w:rsidR="00265A55" w:rsidRPr="00BC4511" w14:paraId="5FB42C54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1D6BBA72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Superfici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8DC7B7C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4D7A163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T81.41-</w:t>
            </w:r>
          </w:p>
        </w:tc>
      </w:tr>
      <w:tr w:rsidR="00265A55" w:rsidRPr="00BC4511" w14:paraId="5FE7ABB3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1E156A42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Deep Incisional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69A345A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4D73A62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T81.42-</w:t>
            </w:r>
          </w:p>
        </w:tc>
      </w:tr>
      <w:tr w:rsidR="00265A55" w:rsidRPr="00BC4511" w14:paraId="78EB3C05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55B2D3A8" w14:textId="77777777" w:rsidR="00265A55" w:rsidRPr="00BC4511" w:rsidRDefault="00265A55" w:rsidP="005A409D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Organ Spac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86EC7D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5CF688CE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C4511">
              <w:rPr>
                <w:rFonts w:eastAsia="Times New Roman"/>
                <w:color w:val="000000"/>
                <w:sz w:val="20"/>
                <w:szCs w:val="20"/>
              </w:rPr>
              <w:t>T81.43-</w:t>
            </w:r>
          </w:p>
        </w:tc>
      </w:tr>
      <w:tr w:rsidR="00265A55" w:rsidRPr="00BC4511" w14:paraId="782BF261" w14:textId="77777777" w:rsidTr="005A409D">
        <w:trPr>
          <w:trHeight w:val="269"/>
        </w:trPr>
        <w:tc>
          <w:tcPr>
            <w:tcW w:w="2695" w:type="dxa"/>
            <w:shd w:val="clear" w:color="auto" w:fill="BFBFBF" w:themeFill="background1" w:themeFillShade="BF"/>
            <w:noWrap/>
            <w:vAlign w:val="center"/>
          </w:tcPr>
          <w:p w14:paraId="736A8F50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34838">
              <w:rPr>
                <w:rFonts w:eastAsia="Times New Roman"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2970" w:type="dxa"/>
            <w:shd w:val="clear" w:color="auto" w:fill="BFBFBF" w:themeFill="background1" w:themeFillShade="BF"/>
            <w:noWrap/>
            <w:vAlign w:val="center"/>
          </w:tcPr>
          <w:p w14:paraId="5A08E7DF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838">
              <w:rPr>
                <w:rFonts w:eastAsia="Times New Roman"/>
                <w:color w:val="000000"/>
                <w:sz w:val="20"/>
                <w:szCs w:val="20"/>
              </w:rPr>
              <w:t>ICD-9-PCS</w:t>
            </w:r>
          </w:p>
        </w:tc>
        <w:tc>
          <w:tcPr>
            <w:tcW w:w="3280" w:type="dxa"/>
            <w:shd w:val="clear" w:color="auto" w:fill="BFBFBF" w:themeFill="background1" w:themeFillShade="BF"/>
            <w:vAlign w:val="center"/>
          </w:tcPr>
          <w:p w14:paraId="22B440F0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4838">
              <w:rPr>
                <w:rFonts w:eastAsia="Times New Roman"/>
                <w:color w:val="000000"/>
                <w:sz w:val="20"/>
                <w:szCs w:val="20"/>
              </w:rPr>
              <w:t>ICD-10-PCS</w:t>
            </w:r>
          </w:p>
        </w:tc>
      </w:tr>
      <w:tr w:rsidR="00265A55" w:rsidRPr="00BC4511" w14:paraId="1AD65A63" w14:textId="77777777" w:rsidTr="005A409D">
        <w:trPr>
          <w:trHeight w:val="269"/>
        </w:trPr>
        <w:tc>
          <w:tcPr>
            <w:tcW w:w="2695" w:type="dxa"/>
            <w:shd w:val="clear" w:color="auto" w:fill="auto"/>
            <w:noWrap/>
            <w:vAlign w:val="center"/>
          </w:tcPr>
          <w:p w14:paraId="48FE601C" w14:textId="77777777" w:rsidR="00265A55" w:rsidRPr="00BC4511" w:rsidRDefault="00265A55" w:rsidP="005A409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 Sleeve Gastrectomy 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1B9E929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3280" w:type="dxa"/>
            <w:shd w:val="clear" w:color="auto" w:fill="auto"/>
            <w:vAlign w:val="center"/>
          </w:tcPr>
          <w:p w14:paraId="3432C5AD" w14:textId="77777777" w:rsidR="00265A55" w:rsidRPr="00BC4511" w:rsidRDefault="00265A55" w:rsidP="005A409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DB64Z3</w:t>
            </w:r>
          </w:p>
        </w:tc>
      </w:tr>
    </w:tbl>
    <w:p w14:paraId="2C5647F5" w14:textId="1CF381FF" w:rsidR="00265A55" w:rsidRDefault="00265A55" w:rsidP="00265A55">
      <w:pPr>
        <w:spacing w:after="0" w:line="240" w:lineRule="auto"/>
      </w:pPr>
    </w:p>
    <w:p w14:paraId="44CEC2B1" w14:textId="70164B33" w:rsidR="00807D71" w:rsidRDefault="00807D71" w:rsidP="00265A55">
      <w:pPr>
        <w:spacing w:after="0" w:line="240" w:lineRule="auto"/>
      </w:pPr>
    </w:p>
    <w:p w14:paraId="224FE59B" w14:textId="77777777" w:rsidR="00807D71" w:rsidRDefault="00807D71" w:rsidP="00265A55">
      <w:pPr>
        <w:spacing w:after="0" w:line="240" w:lineRule="auto"/>
      </w:pPr>
    </w:p>
    <w:p w14:paraId="0E31A754" w14:textId="689B72AD" w:rsidR="00807D71" w:rsidRPr="00534838" w:rsidRDefault="00807D71" w:rsidP="00807D71">
      <w:pPr>
        <w:spacing w:after="0" w:line="240" w:lineRule="auto"/>
      </w:pPr>
      <w:r w:rsidRPr="00534838">
        <w:rPr>
          <w:b/>
          <w:bCs/>
        </w:rPr>
        <w:t xml:space="preserve">Table </w:t>
      </w:r>
      <w:r>
        <w:rPr>
          <w:b/>
          <w:bCs/>
        </w:rPr>
        <w:t>S</w:t>
      </w:r>
      <w:r w:rsidR="0019527B">
        <w:rPr>
          <w:b/>
          <w:bCs/>
        </w:rPr>
        <w:t>II</w:t>
      </w:r>
      <w:r w:rsidRPr="00534838">
        <w:rPr>
          <w:b/>
          <w:bCs/>
        </w:rPr>
        <w:t>.</w:t>
      </w:r>
      <w:r w:rsidRPr="00534838">
        <w:t xml:space="preserve"> </w:t>
      </w:r>
      <w:r>
        <w:t>Pre-match u</w:t>
      </w:r>
      <w:r w:rsidRPr="00534838">
        <w:t>nweighted and weighted hospitalization counts</w:t>
      </w:r>
    </w:p>
    <w:tbl>
      <w:tblPr>
        <w:tblW w:w="10368" w:type="dxa"/>
        <w:tblInd w:w="-108" w:type="dxa"/>
        <w:tblLook w:val="04A0" w:firstRow="1" w:lastRow="0" w:firstColumn="1" w:lastColumn="0" w:noHBand="0" w:noVBand="1"/>
      </w:tblPr>
      <w:tblGrid>
        <w:gridCol w:w="108"/>
        <w:gridCol w:w="3060"/>
        <w:gridCol w:w="1390"/>
        <w:gridCol w:w="639"/>
        <w:gridCol w:w="357"/>
        <w:gridCol w:w="174"/>
        <w:gridCol w:w="936"/>
        <w:gridCol w:w="235"/>
        <w:gridCol w:w="3469"/>
      </w:tblGrid>
      <w:tr w:rsidR="00807D71" w:rsidRPr="00534838" w14:paraId="64B575F8" w14:textId="77777777" w:rsidTr="00963858">
        <w:trPr>
          <w:gridBefore w:val="1"/>
          <w:wBefore w:w="108" w:type="dxa"/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FDFC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766E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Unweighte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112F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Weighte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0CE6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Percent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right w:val="nil"/>
            </w:tcBorders>
          </w:tcPr>
          <w:p w14:paraId="337F7858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A8EE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95% CI for Weighted Frequency</w:t>
            </w:r>
          </w:p>
        </w:tc>
      </w:tr>
      <w:tr w:rsidR="00807D71" w:rsidRPr="00534838" w14:paraId="3E6127A3" w14:textId="77777777" w:rsidTr="00963858">
        <w:trPr>
          <w:gridBefore w:val="1"/>
          <w:wBefore w:w="108" w:type="dxa"/>
          <w:trHeight w:val="300"/>
        </w:trPr>
        <w:tc>
          <w:tcPr>
            <w:tcW w:w="4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E30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Index Hospitalization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4AEA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4AF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209A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35" w:type="dxa"/>
            <w:tcBorders>
              <w:left w:val="nil"/>
              <w:bottom w:val="nil"/>
              <w:right w:val="nil"/>
            </w:tcBorders>
          </w:tcPr>
          <w:p w14:paraId="0EC3822C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59DBC" w14:textId="77777777" w:rsidR="00807D71" w:rsidRPr="00534838" w:rsidRDefault="00807D71" w:rsidP="00963858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807D71" w:rsidRPr="00534838" w14:paraId="6F419A70" w14:textId="77777777" w:rsidTr="00963858">
        <w:trPr>
          <w:trHeight w:val="300"/>
        </w:trPr>
        <w:tc>
          <w:tcPr>
            <w:tcW w:w="3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940" w14:textId="77777777" w:rsidR="00807D71" w:rsidRPr="00534838" w:rsidRDefault="00807D71" w:rsidP="00963858">
            <w:pPr>
              <w:spacing w:after="0" w:line="240" w:lineRule="auto"/>
              <w:ind w:left="7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BD: Y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858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1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55F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7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7957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8FFD18E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916EAFC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826 – 2,121</w:t>
            </w:r>
          </w:p>
        </w:tc>
      </w:tr>
      <w:tr w:rsidR="00807D71" w:rsidRPr="00534838" w14:paraId="5B3DA27E" w14:textId="77777777" w:rsidTr="00963858">
        <w:trPr>
          <w:trHeight w:val="300"/>
        </w:trPr>
        <w:tc>
          <w:tcPr>
            <w:tcW w:w="31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32C" w14:textId="77777777" w:rsidR="00807D71" w:rsidRPr="00534838" w:rsidRDefault="00807D71" w:rsidP="00963858">
            <w:pPr>
              <w:spacing w:after="0" w:line="240" w:lineRule="auto"/>
              <w:ind w:left="72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BD: No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BD3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,42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326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2,37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BD2C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</w:tcPr>
          <w:p w14:paraId="5C15F7E8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69" w:type="dxa"/>
            <w:tcBorders>
              <w:top w:val="nil"/>
              <w:left w:val="nil"/>
              <w:right w:val="nil"/>
            </w:tcBorders>
          </w:tcPr>
          <w:p w14:paraId="51D45E97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6,390 – 938,353</w:t>
            </w:r>
          </w:p>
        </w:tc>
      </w:tr>
      <w:tr w:rsidR="00807D71" w:rsidRPr="00534838" w14:paraId="3F0D802A" w14:textId="77777777" w:rsidTr="00963858">
        <w:trPr>
          <w:trHeight w:val="300"/>
        </w:trPr>
        <w:tc>
          <w:tcPr>
            <w:tcW w:w="3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9B3B" w14:textId="77777777" w:rsidR="00807D71" w:rsidRPr="00534838" w:rsidRDefault="00807D71" w:rsidP="00963858">
            <w:pPr>
              <w:spacing w:after="0" w:line="240" w:lineRule="auto"/>
              <w:ind w:left="720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Overal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1002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2,43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F3F1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4,3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04EE0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3483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EB78C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45D57" w14:textId="77777777" w:rsidR="00807D71" w:rsidRPr="00534838" w:rsidRDefault="00807D71" w:rsidP="009638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8,312 – 940,379</w:t>
            </w:r>
          </w:p>
        </w:tc>
      </w:tr>
    </w:tbl>
    <w:p w14:paraId="03FA8F85" w14:textId="77777777" w:rsidR="00807D71" w:rsidRDefault="00807D71" w:rsidP="00807D71">
      <w:pPr>
        <w:spacing w:after="0" w:line="240" w:lineRule="auto"/>
      </w:pPr>
      <w:r w:rsidRPr="00534838">
        <w:rPr>
          <w:i/>
          <w:iCs/>
        </w:rPr>
        <w:t>Note</w:t>
      </w:r>
      <w:r w:rsidRPr="00534838">
        <w:t>. Data presented as count or percent.</w:t>
      </w:r>
    </w:p>
    <w:p w14:paraId="3E60A700" w14:textId="77777777" w:rsidR="00807D71" w:rsidRDefault="00807D71" w:rsidP="00807D71">
      <w:pPr>
        <w:spacing w:after="0" w:line="240" w:lineRule="auto"/>
      </w:pPr>
    </w:p>
    <w:p w14:paraId="05133A21" w14:textId="77777777" w:rsidR="00265A55" w:rsidRPr="00A9791B" w:rsidRDefault="00265A55" w:rsidP="00265A55">
      <w:pPr>
        <w:spacing w:after="0" w:line="240" w:lineRule="auto"/>
      </w:pPr>
    </w:p>
    <w:p w14:paraId="73DD32B8" w14:textId="612D2145" w:rsidR="00DC684C" w:rsidRDefault="00DC684C" w:rsidP="00DC684C">
      <w:pPr>
        <w:spacing w:after="0" w:line="240" w:lineRule="auto"/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2A42DF70" wp14:editId="54B84E2B">
            <wp:extent cx="2194560" cy="16459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164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673F" w:rsidRPr="0087673F">
        <w:rPr>
          <w:noProof/>
        </w:rPr>
        <w:drawing>
          <wp:inline distT="0" distB="0" distL="0" distR="0" wp14:anchorId="1B6233C1" wp14:editId="0AE6D64F">
            <wp:extent cx="2233574" cy="167518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3574" cy="16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F73010B" wp14:editId="2A1F3952">
            <wp:extent cx="2194560" cy="16459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164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673F" w:rsidRPr="0087673F">
        <w:rPr>
          <w:noProof/>
        </w:rPr>
        <w:drawing>
          <wp:inline distT="0" distB="0" distL="0" distR="0" wp14:anchorId="3E6AEC08" wp14:editId="4BE4F887">
            <wp:extent cx="2215764" cy="16618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5764" cy="1661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FBE53" w14:textId="77777777" w:rsidR="00DC684C" w:rsidRDefault="00DC684C" w:rsidP="00DC684C">
      <w:pPr>
        <w:spacing w:after="0" w:line="240" w:lineRule="auto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BF321F1" wp14:editId="7CE72E37">
            <wp:extent cx="2194560" cy="164591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164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B6AD035" wp14:editId="2D67A9BB">
            <wp:extent cx="2194560" cy="164591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164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524D6" w14:textId="2D225E40" w:rsidR="00DC684C" w:rsidRDefault="00707A8E" w:rsidP="00DC684C">
      <w:pPr>
        <w:spacing w:after="0" w:line="240" w:lineRule="auto"/>
      </w:pPr>
      <w:r>
        <w:rPr>
          <w:b/>
          <w:bCs/>
        </w:rPr>
        <w:t xml:space="preserve">Supplemental </w:t>
      </w:r>
      <w:r w:rsidR="00DC684C" w:rsidRPr="009F5F76">
        <w:rPr>
          <w:b/>
          <w:bCs/>
        </w:rPr>
        <w:t xml:space="preserve">Figure </w:t>
      </w:r>
      <w:r w:rsidR="00DC684C">
        <w:rPr>
          <w:b/>
          <w:bCs/>
        </w:rPr>
        <w:t>S</w:t>
      </w:r>
      <w:r w:rsidR="0019527B">
        <w:rPr>
          <w:b/>
          <w:bCs/>
        </w:rPr>
        <w:t>I</w:t>
      </w:r>
      <w:r w:rsidR="00DC684C" w:rsidRPr="009F5F76">
        <w:rPr>
          <w:b/>
          <w:bCs/>
        </w:rPr>
        <w:t>.</w:t>
      </w:r>
      <w:r w:rsidR="00DC684C">
        <w:t xml:space="preserve"> Distribution of propensity scores for the </w:t>
      </w:r>
      <w:r w:rsidR="008A0FBC">
        <w:t>unmatched</w:t>
      </w:r>
      <w:r w:rsidR="00DC684C">
        <w:t xml:space="preserve"> (left column) and </w:t>
      </w:r>
      <w:r w:rsidR="008A0FBC">
        <w:t>matched</w:t>
      </w:r>
      <w:r w:rsidR="00DC684C">
        <w:t xml:space="preserve"> sample (right column) for hospitalizations with (top row) or without </w:t>
      </w:r>
      <w:r w:rsidR="008A0FBC">
        <w:t>IBD</w:t>
      </w:r>
      <w:r w:rsidR="00DC684C">
        <w:t xml:space="preserve"> (middle row). The bottom row presents an overlay of the top and middle rows.</w:t>
      </w:r>
    </w:p>
    <w:p w14:paraId="6F4D5D3A" w14:textId="05FE6FC9" w:rsidR="00DC684C" w:rsidRDefault="00DC684C" w:rsidP="00DC684C">
      <w:pPr>
        <w:spacing w:after="0" w:line="240" w:lineRule="auto"/>
      </w:pPr>
    </w:p>
    <w:p w14:paraId="6BA289E1" w14:textId="3CDA5F24" w:rsidR="00DC684C" w:rsidRDefault="00DC684C">
      <w:pPr>
        <w:spacing w:after="0" w:line="240" w:lineRule="auto"/>
      </w:pPr>
      <w:r>
        <w:br w:type="page"/>
      </w:r>
    </w:p>
    <w:p w14:paraId="13B4A457" w14:textId="23B9A1A7" w:rsidR="00DB3063" w:rsidRDefault="001112B6" w:rsidP="00DB306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6B49C762" wp14:editId="20C09FB9">
            <wp:extent cx="2808657" cy="2106492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657" cy="210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392">
        <w:rPr>
          <w:noProof/>
        </w:rPr>
        <w:drawing>
          <wp:inline distT="0" distB="0" distL="0" distR="0" wp14:anchorId="7C5DB903" wp14:editId="3C9A969A">
            <wp:extent cx="2805321" cy="21039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321" cy="210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B43F5" w14:textId="45B59C8A" w:rsidR="004E7392" w:rsidRPr="00DB3063" w:rsidRDefault="00AD50CA" w:rsidP="00DB3063">
      <w:pPr>
        <w:spacing w:after="0" w:line="240" w:lineRule="auto"/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8D1DC17" wp14:editId="7992DC69">
            <wp:extent cx="2811819" cy="2108864"/>
            <wp:effectExtent l="0" t="0" r="762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819" cy="210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9EFA172" wp14:editId="121EEB36">
            <wp:extent cx="2847278" cy="222758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51" cy="222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167BE" w14:textId="3AE3BDFB" w:rsidR="00DB3063" w:rsidRDefault="00707A8E" w:rsidP="00DB3063">
      <w:pPr>
        <w:spacing w:after="0" w:line="240" w:lineRule="auto"/>
      </w:pPr>
      <w:r>
        <w:rPr>
          <w:b/>
          <w:bCs/>
        </w:rPr>
        <w:t xml:space="preserve">Supplemental </w:t>
      </w:r>
      <w:r w:rsidR="00DB3063" w:rsidRPr="009F5F76">
        <w:rPr>
          <w:b/>
          <w:bCs/>
        </w:rPr>
        <w:t xml:space="preserve">Figure </w:t>
      </w:r>
      <w:r w:rsidR="00D87299">
        <w:rPr>
          <w:b/>
          <w:bCs/>
        </w:rPr>
        <w:t>S</w:t>
      </w:r>
      <w:r w:rsidR="0019527B">
        <w:rPr>
          <w:b/>
          <w:bCs/>
        </w:rPr>
        <w:t>II</w:t>
      </w:r>
      <w:r w:rsidR="00DB3063" w:rsidRPr="009F5F76">
        <w:rPr>
          <w:b/>
          <w:bCs/>
        </w:rPr>
        <w:t>.</w:t>
      </w:r>
      <w:r w:rsidR="00DB3063">
        <w:t xml:space="preserve"> Boxplot and </w:t>
      </w:r>
      <w:r w:rsidR="002207AC">
        <w:t>overlay histograms</w:t>
      </w:r>
      <w:r w:rsidR="00DB3063">
        <w:t xml:space="preserve"> of age for </w:t>
      </w:r>
      <w:r w:rsidR="00341782">
        <w:t>unmatched</w:t>
      </w:r>
      <w:r w:rsidR="00DB3063">
        <w:t xml:space="preserve"> </w:t>
      </w:r>
      <w:r w:rsidR="00CF420C">
        <w:t xml:space="preserve">sample </w:t>
      </w:r>
      <w:r w:rsidR="00DB3063">
        <w:t>(</w:t>
      </w:r>
      <w:r w:rsidR="00AD50CA">
        <w:t>left column</w:t>
      </w:r>
      <w:r w:rsidR="00DB3063">
        <w:t xml:space="preserve">) and </w:t>
      </w:r>
      <w:r w:rsidR="00341782">
        <w:t>matched</w:t>
      </w:r>
      <w:r w:rsidR="00DB3063">
        <w:t xml:space="preserve"> </w:t>
      </w:r>
      <w:r w:rsidR="00CF420C">
        <w:t xml:space="preserve">sample </w:t>
      </w:r>
      <w:r w:rsidR="00DB3063">
        <w:t>(</w:t>
      </w:r>
      <w:r w:rsidR="00AD50CA">
        <w:t>right column</w:t>
      </w:r>
      <w:r w:rsidR="00DB3063">
        <w:t xml:space="preserve">) for </w:t>
      </w:r>
      <w:r w:rsidR="00AD50CA">
        <w:t>hospitalizations</w:t>
      </w:r>
      <w:r w:rsidR="00DB3063">
        <w:t xml:space="preserve"> with (</w:t>
      </w:r>
      <w:r w:rsidR="00CF420C">
        <w:t>blue</w:t>
      </w:r>
      <w:r w:rsidR="00DB3063">
        <w:t>) or with</w:t>
      </w:r>
      <w:r w:rsidR="00CF420C">
        <w:t>out (red)</w:t>
      </w:r>
      <w:r w:rsidR="00DB3063">
        <w:t xml:space="preserve"> </w:t>
      </w:r>
      <w:r w:rsidR="004F5419">
        <w:t>IBD</w:t>
      </w:r>
      <w:r w:rsidR="00CF420C">
        <w:t>.</w:t>
      </w:r>
    </w:p>
    <w:p w14:paraId="36A57A2C" w14:textId="054CACE6" w:rsidR="00CB2A0C" w:rsidRDefault="00CB2A0C" w:rsidP="00DB3063">
      <w:pPr>
        <w:spacing w:after="0" w:line="240" w:lineRule="auto"/>
      </w:pPr>
    </w:p>
    <w:p w14:paraId="756DA83E" w14:textId="7997C7B8" w:rsidR="00CB2A0C" w:rsidRDefault="00CB2A0C">
      <w:pPr>
        <w:spacing w:after="0" w:line="240" w:lineRule="auto"/>
      </w:pPr>
    </w:p>
    <w:p w14:paraId="435B08AD" w14:textId="77777777" w:rsidR="00CB2A0C" w:rsidRDefault="00CB2A0C" w:rsidP="00DB3063">
      <w:pPr>
        <w:spacing w:after="0" w:line="240" w:lineRule="auto"/>
      </w:pPr>
    </w:p>
    <w:p w14:paraId="1FCBC144" w14:textId="77777777" w:rsidR="00DB3063" w:rsidRDefault="00DB3063" w:rsidP="00024685">
      <w:pPr>
        <w:spacing w:after="0" w:line="240" w:lineRule="auto"/>
      </w:pPr>
    </w:p>
    <w:p w14:paraId="19B5A971" w14:textId="73E9FAF3" w:rsidR="00BE05F3" w:rsidRDefault="00BE05F3">
      <w:pPr>
        <w:spacing w:after="0" w:line="240" w:lineRule="auto"/>
      </w:pPr>
      <w:r>
        <w:br w:type="page"/>
      </w:r>
    </w:p>
    <w:tbl>
      <w:tblPr>
        <w:tblpPr w:leftFromText="180" w:rightFromText="180" w:vertAnchor="page" w:horzAnchor="margin" w:tblpY="1951"/>
        <w:tblW w:w="7448" w:type="dxa"/>
        <w:tblLook w:val="04A0" w:firstRow="1" w:lastRow="0" w:firstColumn="1" w:lastColumn="0" w:noHBand="0" w:noVBand="1"/>
      </w:tblPr>
      <w:tblGrid>
        <w:gridCol w:w="4371"/>
        <w:gridCol w:w="1920"/>
        <w:gridCol w:w="1791"/>
        <w:gridCol w:w="1278"/>
      </w:tblGrid>
      <w:tr w:rsidR="00BE05F3" w:rsidRPr="00BE05F3" w14:paraId="5BB64903" w14:textId="77777777" w:rsidTr="00EE15A0">
        <w:trPr>
          <w:trHeight w:val="288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4AB23" w14:textId="5B4839DB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b/>
                <w:bCs/>
                <w:sz w:val="22"/>
                <w:szCs w:val="22"/>
              </w:rPr>
              <w:lastRenderedPageBreak/>
              <w:t>Table S</w:t>
            </w:r>
            <w:r w:rsidR="0019527B" w:rsidRPr="00123734">
              <w:rPr>
                <w:b/>
                <w:bCs/>
                <w:sz w:val="22"/>
                <w:szCs w:val="22"/>
              </w:rPr>
              <w:t>III</w:t>
            </w:r>
            <w:r w:rsidRPr="00123734">
              <w:rPr>
                <w:b/>
                <w:bCs/>
                <w:sz w:val="22"/>
                <w:szCs w:val="22"/>
              </w:rPr>
              <w:t>.</w:t>
            </w:r>
            <w:r w:rsidRPr="00123734">
              <w:rPr>
                <w:sz w:val="22"/>
                <w:szCs w:val="22"/>
              </w:rPr>
              <w:t xml:space="preserve"> </w:t>
            </w:r>
            <w:r w:rsidRPr="00123734">
              <w:rPr>
                <w:rFonts w:eastAsia="Times New Roman"/>
                <w:sz w:val="22"/>
                <w:szCs w:val="22"/>
              </w:rPr>
              <w:t>SG post-operative complications stratified by the presence of IBD</w:t>
            </w:r>
          </w:p>
        </w:tc>
      </w:tr>
      <w:tr w:rsidR="00BE05F3" w:rsidRPr="00BE05F3" w14:paraId="28004465" w14:textId="77777777" w:rsidTr="00EE15A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1BD61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F261E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IBD: 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A240C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IBD: 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B906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BE05F3" w:rsidRPr="00BE05F3" w14:paraId="76C23D6A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A345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Any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59F7" w14:textId="6F9AD8A3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</w:t>
            </w:r>
            <w:r w:rsidR="00163533" w:rsidRPr="00123734">
              <w:rPr>
                <w:rFonts w:eastAsia="Times New Roman"/>
                <w:sz w:val="22"/>
                <w:szCs w:val="22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5902" w14:textId="3EE94B36" w:rsidR="00BE05F3" w:rsidRPr="00123734" w:rsidRDefault="0016353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7A5E" w14:textId="21A7AA2F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0.0</w:t>
            </w:r>
            <w:r w:rsidR="00163533" w:rsidRPr="00123734">
              <w:rPr>
                <w:rFonts w:eastAsia="Times New Roman"/>
                <w:sz w:val="22"/>
                <w:szCs w:val="22"/>
              </w:rPr>
              <w:t>09</w:t>
            </w:r>
          </w:p>
        </w:tc>
      </w:tr>
      <w:tr w:rsidR="00BE05F3" w:rsidRPr="00BE05F3" w14:paraId="518D3723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0079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Bariatric-specif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EA4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F10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11A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14F12E6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17E7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Bariatric Inf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B8C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BB06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B93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C2444BD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E9EF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Other Com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2A4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9EF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33E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8B9614C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F15C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231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62C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1BB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0.007</w:t>
            </w:r>
          </w:p>
        </w:tc>
      </w:tr>
      <w:tr w:rsidR="00BE05F3" w:rsidRPr="00BE05F3" w14:paraId="3125ED0D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7954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Naus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416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3C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C4C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0.187</w:t>
            </w:r>
          </w:p>
        </w:tc>
      </w:tr>
      <w:tr w:rsidR="00BE05F3" w:rsidRPr="00BE05F3" w14:paraId="6BDC6BB2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D9E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Diarrh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2B2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93F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57C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049D6A88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75EB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Dump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5B5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D1F6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864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6D07B29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913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Malnutr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B79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EA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EE9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0DCF7CE6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BF57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Bowel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589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F5C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1FE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6BC07D31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471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Ile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23E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2EC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9A2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139BA110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FB563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Incisional Her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E891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DB69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395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DC7DCC8" w14:textId="77777777" w:rsidTr="00EE15A0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B036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Blood Loss An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AF9C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E4D2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2613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36EA034D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DD24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Respira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8AE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30ED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E4F0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7AE6F22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795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P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D1D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445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CDD9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BE2D2CD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A2D7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 xml:space="preserve">Perfor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037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7EE0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28D4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D44E636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05E6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Ulce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5131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AE8B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FBD7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62507F2F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066E1" w14:textId="3BBAA65D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Gast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A799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55499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5E60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813E43C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2715" w14:textId="7ED59ECE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Duode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437E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981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8878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8F88F5A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7D9CB" w14:textId="2E2D119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Pep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0E4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0535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B549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7C0911E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4485" w14:textId="0E9AE203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proofErr w:type="spellStart"/>
            <w:r w:rsidRPr="00123734">
              <w:rPr>
                <w:rFonts w:eastAsia="Times New Roman"/>
                <w:sz w:val="22"/>
                <w:szCs w:val="22"/>
              </w:rPr>
              <w:t>Gastrojeju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1471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1B7C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3CCB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A0A8023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1E8B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Org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C6A86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811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7B36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BC43DD7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9328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45A9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3626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578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13EF9B3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5479C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F1B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E666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B649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8920C17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E4A1B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Panc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DADE0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4297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791D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6F76D27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6B049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Stoma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5C9D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E3279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32A3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A622C2B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33D97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Small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ED48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CE11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40E36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6BEC2824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565E3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25709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1B62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1A3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5B751EE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CDDB2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Intra-abdomi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1CFC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DD90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B5DB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A7C87AD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EFB7D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D70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11C9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756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472F5F97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D0B7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CC04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9BF7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3C16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AA7B561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EF28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DC06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BE8D7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078D1" w14:textId="77397611" w:rsidR="00BE05F3" w:rsidRPr="00123734" w:rsidRDefault="000E2D50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0.719</w:t>
            </w:r>
          </w:p>
        </w:tc>
      </w:tr>
      <w:tr w:rsidR="00BE05F3" w:rsidRPr="00BE05F3" w14:paraId="033C5D51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620B4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Intraoper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18AC1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5079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56B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15A38A68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98EF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Post Proced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DE9F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436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288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5601A7A6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181D0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DCDB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9FEC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030E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35444F00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63F3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Transfu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102E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5A9AC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B1A15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0DCE822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795C2" w14:textId="77777777" w:rsidR="00BE05F3" w:rsidRPr="00123734" w:rsidRDefault="00BE05F3" w:rsidP="00BE05F3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23734">
              <w:rPr>
                <w:rFonts w:eastAsia="Times New Roman"/>
                <w:b/>
                <w:bCs/>
                <w:sz w:val="22"/>
                <w:szCs w:val="22"/>
              </w:rPr>
              <w:t>Infection (ICD-10 Onl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8F664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115A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93BE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67B31E6E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55E9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6CBB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155C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3FB7A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2A67444E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35B1E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Superfic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8316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C02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7835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7667F5DC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41CC2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Deep Incis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0FB3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71BF9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E00B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6CB9542F" w14:textId="77777777" w:rsidTr="00EE15A0">
        <w:trPr>
          <w:trHeight w:val="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00078" w14:textId="77777777" w:rsidR="00BE05F3" w:rsidRPr="00123734" w:rsidRDefault="00BE05F3" w:rsidP="00BE05F3">
            <w:pPr>
              <w:spacing w:after="0" w:line="240" w:lineRule="auto"/>
              <w:ind w:firstLineChars="200" w:firstLine="440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Organ Sp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EC5B2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33028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36FD" w14:textId="77777777" w:rsidR="00BE05F3" w:rsidRPr="00123734" w:rsidRDefault="00BE05F3" w:rsidP="00BE05F3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23734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BE05F3" w:rsidRPr="00BE05F3" w14:paraId="06784F86" w14:textId="77777777" w:rsidTr="00EE15A0">
        <w:trPr>
          <w:trHeight w:val="55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42E7D" w14:textId="2EA788BB" w:rsidR="000E2D50" w:rsidRPr="00123734" w:rsidRDefault="00BE05F3" w:rsidP="00BE05F3">
            <w:pPr>
              <w:spacing w:after="0" w:line="240" w:lineRule="auto"/>
              <w:rPr>
                <w:sz w:val="22"/>
                <w:szCs w:val="22"/>
              </w:rPr>
            </w:pPr>
            <w:r w:rsidRPr="00123734">
              <w:rPr>
                <w:i/>
                <w:iCs/>
                <w:sz w:val="22"/>
                <w:szCs w:val="22"/>
              </w:rPr>
              <w:t>Note</w:t>
            </w:r>
            <w:r w:rsidRPr="00123734">
              <w:rPr>
                <w:sz w:val="22"/>
                <w:szCs w:val="22"/>
              </w:rPr>
              <w:t>. An * indicates that the result could not be presented per the NRD Data Use Agreement. Data presented as percent.</w:t>
            </w:r>
          </w:p>
        </w:tc>
      </w:tr>
    </w:tbl>
    <w:p w14:paraId="724D276C" w14:textId="77777777" w:rsidR="003506B1" w:rsidRDefault="003506B1" w:rsidP="003506B1">
      <w:pPr>
        <w:spacing w:after="0" w:line="240" w:lineRule="auto"/>
      </w:pPr>
    </w:p>
    <w:sectPr w:rsidR="003506B1" w:rsidSect="00333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81"/>
    <w:rsid w:val="00000C92"/>
    <w:rsid w:val="0000119B"/>
    <w:rsid w:val="00001EAE"/>
    <w:rsid w:val="00003028"/>
    <w:rsid w:val="00004257"/>
    <w:rsid w:val="00004EA1"/>
    <w:rsid w:val="000072E1"/>
    <w:rsid w:val="00007AA8"/>
    <w:rsid w:val="00007F78"/>
    <w:rsid w:val="00012752"/>
    <w:rsid w:val="00012A17"/>
    <w:rsid w:val="00014F9E"/>
    <w:rsid w:val="000161F8"/>
    <w:rsid w:val="000174D5"/>
    <w:rsid w:val="000219E8"/>
    <w:rsid w:val="00024685"/>
    <w:rsid w:val="0002512E"/>
    <w:rsid w:val="00025E77"/>
    <w:rsid w:val="000272FA"/>
    <w:rsid w:val="00030F96"/>
    <w:rsid w:val="000318CB"/>
    <w:rsid w:val="00032195"/>
    <w:rsid w:val="0003671E"/>
    <w:rsid w:val="0004004A"/>
    <w:rsid w:val="00046967"/>
    <w:rsid w:val="0004779C"/>
    <w:rsid w:val="00047A02"/>
    <w:rsid w:val="0005028D"/>
    <w:rsid w:val="000547DD"/>
    <w:rsid w:val="00061034"/>
    <w:rsid w:val="000727E1"/>
    <w:rsid w:val="0007542C"/>
    <w:rsid w:val="00075C8E"/>
    <w:rsid w:val="00080182"/>
    <w:rsid w:val="00080239"/>
    <w:rsid w:val="000830D3"/>
    <w:rsid w:val="00083A93"/>
    <w:rsid w:val="00083C30"/>
    <w:rsid w:val="00084197"/>
    <w:rsid w:val="00085B1D"/>
    <w:rsid w:val="0008627F"/>
    <w:rsid w:val="00090AF1"/>
    <w:rsid w:val="0009323F"/>
    <w:rsid w:val="00093A95"/>
    <w:rsid w:val="00094280"/>
    <w:rsid w:val="0009463D"/>
    <w:rsid w:val="00095E0A"/>
    <w:rsid w:val="000A278F"/>
    <w:rsid w:val="000A381C"/>
    <w:rsid w:val="000B1C7A"/>
    <w:rsid w:val="000B5B4F"/>
    <w:rsid w:val="000C0015"/>
    <w:rsid w:val="000C056C"/>
    <w:rsid w:val="000C2E35"/>
    <w:rsid w:val="000C2FFC"/>
    <w:rsid w:val="000C67C7"/>
    <w:rsid w:val="000D1D15"/>
    <w:rsid w:val="000D48D9"/>
    <w:rsid w:val="000D4AA8"/>
    <w:rsid w:val="000E111D"/>
    <w:rsid w:val="000E21B4"/>
    <w:rsid w:val="000E271F"/>
    <w:rsid w:val="000E2844"/>
    <w:rsid w:val="000E2D50"/>
    <w:rsid w:val="000E4407"/>
    <w:rsid w:val="000E5738"/>
    <w:rsid w:val="000E6384"/>
    <w:rsid w:val="000E6627"/>
    <w:rsid w:val="000E7418"/>
    <w:rsid w:val="000F02F3"/>
    <w:rsid w:val="000F0F69"/>
    <w:rsid w:val="000F22F2"/>
    <w:rsid w:val="000F2730"/>
    <w:rsid w:val="000F4A9C"/>
    <w:rsid w:val="000F5F15"/>
    <w:rsid w:val="000F65BA"/>
    <w:rsid w:val="000F7646"/>
    <w:rsid w:val="000F7A1A"/>
    <w:rsid w:val="00100440"/>
    <w:rsid w:val="00101019"/>
    <w:rsid w:val="00102EE3"/>
    <w:rsid w:val="00102F4A"/>
    <w:rsid w:val="00103774"/>
    <w:rsid w:val="00106176"/>
    <w:rsid w:val="00110774"/>
    <w:rsid w:val="001112B6"/>
    <w:rsid w:val="00111998"/>
    <w:rsid w:val="00113631"/>
    <w:rsid w:val="001136FB"/>
    <w:rsid w:val="00115378"/>
    <w:rsid w:val="001164FD"/>
    <w:rsid w:val="0012099B"/>
    <w:rsid w:val="00123734"/>
    <w:rsid w:val="00125CFA"/>
    <w:rsid w:val="0013328D"/>
    <w:rsid w:val="00135DDB"/>
    <w:rsid w:val="00137936"/>
    <w:rsid w:val="00137F09"/>
    <w:rsid w:val="00140890"/>
    <w:rsid w:val="00142EA9"/>
    <w:rsid w:val="00143C43"/>
    <w:rsid w:val="00144012"/>
    <w:rsid w:val="0014413A"/>
    <w:rsid w:val="00145F55"/>
    <w:rsid w:val="001466C2"/>
    <w:rsid w:val="00147669"/>
    <w:rsid w:val="00150457"/>
    <w:rsid w:val="001517E2"/>
    <w:rsid w:val="00151EA7"/>
    <w:rsid w:val="0016072B"/>
    <w:rsid w:val="0016171A"/>
    <w:rsid w:val="001633A6"/>
    <w:rsid w:val="00163533"/>
    <w:rsid w:val="00163665"/>
    <w:rsid w:val="001641DE"/>
    <w:rsid w:val="00167660"/>
    <w:rsid w:val="00171166"/>
    <w:rsid w:val="0017191B"/>
    <w:rsid w:val="001723ED"/>
    <w:rsid w:val="0017378C"/>
    <w:rsid w:val="00174A66"/>
    <w:rsid w:val="00175B9B"/>
    <w:rsid w:val="0018218A"/>
    <w:rsid w:val="00183D92"/>
    <w:rsid w:val="00186032"/>
    <w:rsid w:val="00186203"/>
    <w:rsid w:val="001904E1"/>
    <w:rsid w:val="001909B6"/>
    <w:rsid w:val="00191D78"/>
    <w:rsid w:val="00193CF6"/>
    <w:rsid w:val="0019527B"/>
    <w:rsid w:val="001957EB"/>
    <w:rsid w:val="00196C82"/>
    <w:rsid w:val="001A0586"/>
    <w:rsid w:val="001A3DF4"/>
    <w:rsid w:val="001A3FBE"/>
    <w:rsid w:val="001A40B6"/>
    <w:rsid w:val="001A7317"/>
    <w:rsid w:val="001A764D"/>
    <w:rsid w:val="001A77F0"/>
    <w:rsid w:val="001A7C02"/>
    <w:rsid w:val="001B2720"/>
    <w:rsid w:val="001B3594"/>
    <w:rsid w:val="001B3726"/>
    <w:rsid w:val="001B3887"/>
    <w:rsid w:val="001B7E81"/>
    <w:rsid w:val="001C1760"/>
    <w:rsid w:val="001C2B1F"/>
    <w:rsid w:val="001C2D56"/>
    <w:rsid w:val="001C3982"/>
    <w:rsid w:val="001C4821"/>
    <w:rsid w:val="001C6537"/>
    <w:rsid w:val="001D17FB"/>
    <w:rsid w:val="001D2277"/>
    <w:rsid w:val="001D3437"/>
    <w:rsid w:val="001D371C"/>
    <w:rsid w:val="001E1707"/>
    <w:rsid w:val="001E72CF"/>
    <w:rsid w:val="001E7459"/>
    <w:rsid w:val="001E76DA"/>
    <w:rsid w:val="001E7E87"/>
    <w:rsid w:val="001F00B6"/>
    <w:rsid w:val="001F0A39"/>
    <w:rsid w:val="001F1AA4"/>
    <w:rsid w:val="001F2768"/>
    <w:rsid w:val="001F2A90"/>
    <w:rsid w:val="001F564B"/>
    <w:rsid w:val="001F5AA8"/>
    <w:rsid w:val="001F6D4B"/>
    <w:rsid w:val="00200448"/>
    <w:rsid w:val="00201043"/>
    <w:rsid w:val="00203F7A"/>
    <w:rsid w:val="00204319"/>
    <w:rsid w:val="002048EA"/>
    <w:rsid w:val="0021209D"/>
    <w:rsid w:val="00216C6F"/>
    <w:rsid w:val="00216F03"/>
    <w:rsid w:val="002207AC"/>
    <w:rsid w:val="002208E0"/>
    <w:rsid w:val="0022209D"/>
    <w:rsid w:val="00222916"/>
    <w:rsid w:val="0022513D"/>
    <w:rsid w:val="002257A7"/>
    <w:rsid w:val="00233C3A"/>
    <w:rsid w:val="00235E47"/>
    <w:rsid w:val="002417B4"/>
    <w:rsid w:val="00244AC7"/>
    <w:rsid w:val="00244EFF"/>
    <w:rsid w:val="0024581F"/>
    <w:rsid w:val="00245A9F"/>
    <w:rsid w:val="002476EC"/>
    <w:rsid w:val="002544DB"/>
    <w:rsid w:val="002558DC"/>
    <w:rsid w:val="00256AA1"/>
    <w:rsid w:val="002600AB"/>
    <w:rsid w:val="00261B6D"/>
    <w:rsid w:val="0026498A"/>
    <w:rsid w:val="00264FD9"/>
    <w:rsid w:val="002656BA"/>
    <w:rsid w:val="00265A55"/>
    <w:rsid w:val="00265F89"/>
    <w:rsid w:val="00266F60"/>
    <w:rsid w:val="00270F21"/>
    <w:rsid w:val="0027162F"/>
    <w:rsid w:val="002716A1"/>
    <w:rsid w:val="00275A17"/>
    <w:rsid w:val="00275A77"/>
    <w:rsid w:val="00276355"/>
    <w:rsid w:val="00276B81"/>
    <w:rsid w:val="00277616"/>
    <w:rsid w:val="00277BA8"/>
    <w:rsid w:val="0028028D"/>
    <w:rsid w:val="00282006"/>
    <w:rsid w:val="0028268A"/>
    <w:rsid w:val="0028310E"/>
    <w:rsid w:val="00283547"/>
    <w:rsid w:val="002835DB"/>
    <w:rsid w:val="00290438"/>
    <w:rsid w:val="002917D0"/>
    <w:rsid w:val="0029607F"/>
    <w:rsid w:val="002A0C56"/>
    <w:rsid w:val="002A10EB"/>
    <w:rsid w:val="002A1BE0"/>
    <w:rsid w:val="002A3C65"/>
    <w:rsid w:val="002A3DE0"/>
    <w:rsid w:val="002A45AD"/>
    <w:rsid w:val="002A46B9"/>
    <w:rsid w:val="002A56E0"/>
    <w:rsid w:val="002A5D05"/>
    <w:rsid w:val="002A74E4"/>
    <w:rsid w:val="002B03F6"/>
    <w:rsid w:val="002B3F03"/>
    <w:rsid w:val="002B50C5"/>
    <w:rsid w:val="002B561A"/>
    <w:rsid w:val="002B5BC9"/>
    <w:rsid w:val="002B6D68"/>
    <w:rsid w:val="002C3664"/>
    <w:rsid w:val="002D002E"/>
    <w:rsid w:val="002D0C68"/>
    <w:rsid w:val="002D5E2B"/>
    <w:rsid w:val="002D643D"/>
    <w:rsid w:val="002E4C70"/>
    <w:rsid w:val="002E4E0E"/>
    <w:rsid w:val="002E69EC"/>
    <w:rsid w:val="002F27BE"/>
    <w:rsid w:val="002F2ECE"/>
    <w:rsid w:val="002F35D2"/>
    <w:rsid w:val="002F6460"/>
    <w:rsid w:val="002F66DE"/>
    <w:rsid w:val="003026F0"/>
    <w:rsid w:val="003107C0"/>
    <w:rsid w:val="003118BC"/>
    <w:rsid w:val="00312CB3"/>
    <w:rsid w:val="00313005"/>
    <w:rsid w:val="00313169"/>
    <w:rsid w:val="00316AA7"/>
    <w:rsid w:val="00320F48"/>
    <w:rsid w:val="00321500"/>
    <w:rsid w:val="003230EA"/>
    <w:rsid w:val="0032344D"/>
    <w:rsid w:val="00325EAB"/>
    <w:rsid w:val="00327471"/>
    <w:rsid w:val="0033171B"/>
    <w:rsid w:val="0033202E"/>
    <w:rsid w:val="00333C82"/>
    <w:rsid w:val="00335358"/>
    <w:rsid w:val="00335D68"/>
    <w:rsid w:val="00341782"/>
    <w:rsid w:val="00341F4E"/>
    <w:rsid w:val="00342AC8"/>
    <w:rsid w:val="00342E21"/>
    <w:rsid w:val="00343014"/>
    <w:rsid w:val="003506B1"/>
    <w:rsid w:val="00360A4E"/>
    <w:rsid w:val="00361E6B"/>
    <w:rsid w:val="003633FE"/>
    <w:rsid w:val="00364CCE"/>
    <w:rsid w:val="00367CB3"/>
    <w:rsid w:val="00372E51"/>
    <w:rsid w:val="00376C5F"/>
    <w:rsid w:val="0037749B"/>
    <w:rsid w:val="00382FA4"/>
    <w:rsid w:val="00384F41"/>
    <w:rsid w:val="00387E08"/>
    <w:rsid w:val="0039044C"/>
    <w:rsid w:val="00391967"/>
    <w:rsid w:val="00393CE3"/>
    <w:rsid w:val="003945CC"/>
    <w:rsid w:val="003A2923"/>
    <w:rsid w:val="003A3E9C"/>
    <w:rsid w:val="003A3EBE"/>
    <w:rsid w:val="003A5C2B"/>
    <w:rsid w:val="003A69B0"/>
    <w:rsid w:val="003B1CA3"/>
    <w:rsid w:val="003B428A"/>
    <w:rsid w:val="003B4B0A"/>
    <w:rsid w:val="003C0326"/>
    <w:rsid w:val="003C0CA8"/>
    <w:rsid w:val="003C30A7"/>
    <w:rsid w:val="003C724E"/>
    <w:rsid w:val="003D0B94"/>
    <w:rsid w:val="003D459C"/>
    <w:rsid w:val="003D6B77"/>
    <w:rsid w:val="003D75D2"/>
    <w:rsid w:val="003D7F60"/>
    <w:rsid w:val="003E229A"/>
    <w:rsid w:val="003E54FF"/>
    <w:rsid w:val="003F0689"/>
    <w:rsid w:val="003F1074"/>
    <w:rsid w:val="003F1148"/>
    <w:rsid w:val="003F2129"/>
    <w:rsid w:val="003F30E7"/>
    <w:rsid w:val="003F422D"/>
    <w:rsid w:val="00404846"/>
    <w:rsid w:val="00405CEC"/>
    <w:rsid w:val="004073E6"/>
    <w:rsid w:val="00412990"/>
    <w:rsid w:val="004141D8"/>
    <w:rsid w:val="004155A3"/>
    <w:rsid w:val="0041620A"/>
    <w:rsid w:val="00417872"/>
    <w:rsid w:val="004216E6"/>
    <w:rsid w:val="00422AD3"/>
    <w:rsid w:val="00425528"/>
    <w:rsid w:val="00430153"/>
    <w:rsid w:val="004357F4"/>
    <w:rsid w:val="004360FA"/>
    <w:rsid w:val="0043644A"/>
    <w:rsid w:val="00446C18"/>
    <w:rsid w:val="004479B6"/>
    <w:rsid w:val="00450CE1"/>
    <w:rsid w:val="00452A20"/>
    <w:rsid w:val="00453B6D"/>
    <w:rsid w:val="00454922"/>
    <w:rsid w:val="00454BFF"/>
    <w:rsid w:val="00455850"/>
    <w:rsid w:val="00455BCC"/>
    <w:rsid w:val="004623BF"/>
    <w:rsid w:val="00462834"/>
    <w:rsid w:val="00463A5D"/>
    <w:rsid w:val="00466563"/>
    <w:rsid w:val="004746F2"/>
    <w:rsid w:val="00474740"/>
    <w:rsid w:val="00475B16"/>
    <w:rsid w:val="004777BD"/>
    <w:rsid w:val="00482788"/>
    <w:rsid w:val="00482A19"/>
    <w:rsid w:val="0048440A"/>
    <w:rsid w:val="00490657"/>
    <w:rsid w:val="00491A50"/>
    <w:rsid w:val="00491E10"/>
    <w:rsid w:val="00494D3B"/>
    <w:rsid w:val="004954B0"/>
    <w:rsid w:val="004971BC"/>
    <w:rsid w:val="004976E7"/>
    <w:rsid w:val="00497811"/>
    <w:rsid w:val="004A20C2"/>
    <w:rsid w:val="004A3469"/>
    <w:rsid w:val="004A3A8B"/>
    <w:rsid w:val="004A3C02"/>
    <w:rsid w:val="004A3E9E"/>
    <w:rsid w:val="004A3EFF"/>
    <w:rsid w:val="004A3F20"/>
    <w:rsid w:val="004A3FDE"/>
    <w:rsid w:val="004A49E6"/>
    <w:rsid w:val="004A4CB1"/>
    <w:rsid w:val="004A4DC9"/>
    <w:rsid w:val="004A4E61"/>
    <w:rsid w:val="004A7C7F"/>
    <w:rsid w:val="004B2173"/>
    <w:rsid w:val="004C1360"/>
    <w:rsid w:val="004C2AF7"/>
    <w:rsid w:val="004C459C"/>
    <w:rsid w:val="004C4DFF"/>
    <w:rsid w:val="004C7F09"/>
    <w:rsid w:val="004D218A"/>
    <w:rsid w:val="004D2259"/>
    <w:rsid w:val="004D28D7"/>
    <w:rsid w:val="004D37AC"/>
    <w:rsid w:val="004D40BA"/>
    <w:rsid w:val="004E22D4"/>
    <w:rsid w:val="004E391D"/>
    <w:rsid w:val="004E5205"/>
    <w:rsid w:val="004E7392"/>
    <w:rsid w:val="004E73A0"/>
    <w:rsid w:val="004F0CDD"/>
    <w:rsid w:val="004F1A73"/>
    <w:rsid w:val="004F4A9C"/>
    <w:rsid w:val="004F5419"/>
    <w:rsid w:val="00505A64"/>
    <w:rsid w:val="00505CB0"/>
    <w:rsid w:val="00512EEA"/>
    <w:rsid w:val="005170C1"/>
    <w:rsid w:val="0052546F"/>
    <w:rsid w:val="00534982"/>
    <w:rsid w:val="00536176"/>
    <w:rsid w:val="005417FA"/>
    <w:rsid w:val="00543D6F"/>
    <w:rsid w:val="00544A78"/>
    <w:rsid w:val="00547BF3"/>
    <w:rsid w:val="00547EFA"/>
    <w:rsid w:val="00547F42"/>
    <w:rsid w:val="00550087"/>
    <w:rsid w:val="005507C9"/>
    <w:rsid w:val="00550E40"/>
    <w:rsid w:val="00550E7E"/>
    <w:rsid w:val="0055141A"/>
    <w:rsid w:val="00551BFB"/>
    <w:rsid w:val="0055449B"/>
    <w:rsid w:val="00563797"/>
    <w:rsid w:val="005674E3"/>
    <w:rsid w:val="00574448"/>
    <w:rsid w:val="005749F3"/>
    <w:rsid w:val="00576241"/>
    <w:rsid w:val="00576466"/>
    <w:rsid w:val="00576E92"/>
    <w:rsid w:val="005823A9"/>
    <w:rsid w:val="00582AF0"/>
    <w:rsid w:val="00583CFB"/>
    <w:rsid w:val="005840A5"/>
    <w:rsid w:val="00590F26"/>
    <w:rsid w:val="00591F24"/>
    <w:rsid w:val="00592514"/>
    <w:rsid w:val="00594665"/>
    <w:rsid w:val="005947D0"/>
    <w:rsid w:val="0059540D"/>
    <w:rsid w:val="00597365"/>
    <w:rsid w:val="005976A5"/>
    <w:rsid w:val="00597E07"/>
    <w:rsid w:val="005A1C7D"/>
    <w:rsid w:val="005A35C3"/>
    <w:rsid w:val="005A4F32"/>
    <w:rsid w:val="005A584D"/>
    <w:rsid w:val="005A75CF"/>
    <w:rsid w:val="005B404E"/>
    <w:rsid w:val="005B4C3C"/>
    <w:rsid w:val="005B68BB"/>
    <w:rsid w:val="005C239C"/>
    <w:rsid w:val="005C2B23"/>
    <w:rsid w:val="005C591F"/>
    <w:rsid w:val="005C7078"/>
    <w:rsid w:val="005D20C8"/>
    <w:rsid w:val="005D25BF"/>
    <w:rsid w:val="005E0100"/>
    <w:rsid w:val="005E2D8A"/>
    <w:rsid w:val="005F132D"/>
    <w:rsid w:val="005F1972"/>
    <w:rsid w:val="005F58FE"/>
    <w:rsid w:val="0060300B"/>
    <w:rsid w:val="00604806"/>
    <w:rsid w:val="0060701C"/>
    <w:rsid w:val="00611033"/>
    <w:rsid w:val="00611411"/>
    <w:rsid w:val="00611F46"/>
    <w:rsid w:val="006121CA"/>
    <w:rsid w:val="006133C5"/>
    <w:rsid w:val="00614CAD"/>
    <w:rsid w:val="0061737B"/>
    <w:rsid w:val="00622673"/>
    <w:rsid w:val="00625C85"/>
    <w:rsid w:val="00627AC3"/>
    <w:rsid w:val="00630D30"/>
    <w:rsid w:val="00632189"/>
    <w:rsid w:val="00632E9A"/>
    <w:rsid w:val="00637510"/>
    <w:rsid w:val="006401D4"/>
    <w:rsid w:val="006405FB"/>
    <w:rsid w:val="006407C2"/>
    <w:rsid w:val="00640AA8"/>
    <w:rsid w:val="00641412"/>
    <w:rsid w:val="006424F9"/>
    <w:rsid w:val="0064456E"/>
    <w:rsid w:val="0064552E"/>
    <w:rsid w:val="00651FD0"/>
    <w:rsid w:val="006529D8"/>
    <w:rsid w:val="0065415B"/>
    <w:rsid w:val="00655057"/>
    <w:rsid w:val="00657A24"/>
    <w:rsid w:val="00662BE9"/>
    <w:rsid w:val="00664357"/>
    <w:rsid w:val="006655F1"/>
    <w:rsid w:val="00665BE3"/>
    <w:rsid w:val="00666BCD"/>
    <w:rsid w:val="006676F8"/>
    <w:rsid w:val="00670DD9"/>
    <w:rsid w:val="00672726"/>
    <w:rsid w:val="0067579E"/>
    <w:rsid w:val="00675A5D"/>
    <w:rsid w:val="00676415"/>
    <w:rsid w:val="006774F3"/>
    <w:rsid w:val="00677608"/>
    <w:rsid w:val="00680AB4"/>
    <w:rsid w:val="00684012"/>
    <w:rsid w:val="00684B3B"/>
    <w:rsid w:val="00685057"/>
    <w:rsid w:val="0068527F"/>
    <w:rsid w:val="006943D1"/>
    <w:rsid w:val="006944E4"/>
    <w:rsid w:val="006A7589"/>
    <w:rsid w:val="006A7CB4"/>
    <w:rsid w:val="006B1209"/>
    <w:rsid w:val="006B211E"/>
    <w:rsid w:val="006B2888"/>
    <w:rsid w:val="006B31C1"/>
    <w:rsid w:val="006B37E3"/>
    <w:rsid w:val="006B4071"/>
    <w:rsid w:val="006B552F"/>
    <w:rsid w:val="006B5A21"/>
    <w:rsid w:val="006B6A27"/>
    <w:rsid w:val="006C3207"/>
    <w:rsid w:val="006C5D25"/>
    <w:rsid w:val="006C7125"/>
    <w:rsid w:val="006C7A17"/>
    <w:rsid w:val="006C7EF5"/>
    <w:rsid w:val="006D1651"/>
    <w:rsid w:val="006D5942"/>
    <w:rsid w:val="006D7E93"/>
    <w:rsid w:val="006E12A9"/>
    <w:rsid w:val="006E1FC7"/>
    <w:rsid w:val="006E270D"/>
    <w:rsid w:val="006E7527"/>
    <w:rsid w:val="006E752A"/>
    <w:rsid w:val="006F0764"/>
    <w:rsid w:val="006F0BCE"/>
    <w:rsid w:val="006F6895"/>
    <w:rsid w:val="007017D6"/>
    <w:rsid w:val="00703B36"/>
    <w:rsid w:val="00704540"/>
    <w:rsid w:val="00706AF0"/>
    <w:rsid w:val="00707A8E"/>
    <w:rsid w:val="007113B3"/>
    <w:rsid w:val="00713B27"/>
    <w:rsid w:val="00713F96"/>
    <w:rsid w:val="00716309"/>
    <w:rsid w:val="007201C7"/>
    <w:rsid w:val="00720331"/>
    <w:rsid w:val="00722F56"/>
    <w:rsid w:val="007230CA"/>
    <w:rsid w:val="00723B16"/>
    <w:rsid w:val="00724831"/>
    <w:rsid w:val="007257D6"/>
    <w:rsid w:val="007276B0"/>
    <w:rsid w:val="007316DA"/>
    <w:rsid w:val="007329F0"/>
    <w:rsid w:val="00735D41"/>
    <w:rsid w:val="00736B66"/>
    <w:rsid w:val="007375B4"/>
    <w:rsid w:val="00737D1E"/>
    <w:rsid w:val="00740251"/>
    <w:rsid w:val="007411F3"/>
    <w:rsid w:val="00742526"/>
    <w:rsid w:val="00742766"/>
    <w:rsid w:val="007433F9"/>
    <w:rsid w:val="00743DC4"/>
    <w:rsid w:val="00746E32"/>
    <w:rsid w:val="00747019"/>
    <w:rsid w:val="00750343"/>
    <w:rsid w:val="00750567"/>
    <w:rsid w:val="00753CBD"/>
    <w:rsid w:val="00754659"/>
    <w:rsid w:val="00762706"/>
    <w:rsid w:val="00763E03"/>
    <w:rsid w:val="007666E6"/>
    <w:rsid w:val="00780197"/>
    <w:rsid w:val="0078090A"/>
    <w:rsid w:val="00780F81"/>
    <w:rsid w:val="00780FC4"/>
    <w:rsid w:val="00781FC6"/>
    <w:rsid w:val="00782DE4"/>
    <w:rsid w:val="0078453A"/>
    <w:rsid w:val="00785524"/>
    <w:rsid w:val="00785777"/>
    <w:rsid w:val="007905FB"/>
    <w:rsid w:val="00794665"/>
    <w:rsid w:val="00794C15"/>
    <w:rsid w:val="00795A74"/>
    <w:rsid w:val="00797735"/>
    <w:rsid w:val="007A1710"/>
    <w:rsid w:val="007A258D"/>
    <w:rsid w:val="007A4241"/>
    <w:rsid w:val="007A4C0E"/>
    <w:rsid w:val="007A7B0E"/>
    <w:rsid w:val="007B0BAE"/>
    <w:rsid w:val="007B1345"/>
    <w:rsid w:val="007B25A4"/>
    <w:rsid w:val="007B2FCF"/>
    <w:rsid w:val="007B5AEC"/>
    <w:rsid w:val="007B5CAA"/>
    <w:rsid w:val="007C2098"/>
    <w:rsid w:val="007C4ACB"/>
    <w:rsid w:val="007C51EB"/>
    <w:rsid w:val="007C7514"/>
    <w:rsid w:val="007C7952"/>
    <w:rsid w:val="007D183C"/>
    <w:rsid w:val="007D4F9C"/>
    <w:rsid w:val="007D53A5"/>
    <w:rsid w:val="007D628E"/>
    <w:rsid w:val="007D77C0"/>
    <w:rsid w:val="007E03BB"/>
    <w:rsid w:val="007E239B"/>
    <w:rsid w:val="007E26F1"/>
    <w:rsid w:val="007E4283"/>
    <w:rsid w:val="007E4829"/>
    <w:rsid w:val="007E7FB8"/>
    <w:rsid w:val="007F036A"/>
    <w:rsid w:val="007F4A11"/>
    <w:rsid w:val="007F677A"/>
    <w:rsid w:val="007F6960"/>
    <w:rsid w:val="00802C66"/>
    <w:rsid w:val="00804012"/>
    <w:rsid w:val="008042D3"/>
    <w:rsid w:val="008054E2"/>
    <w:rsid w:val="00805DEE"/>
    <w:rsid w:val="00807D71"/>
    <w:rsid w:val="00813BE9"/>
    <w:rsid w:val="00816134"/>
    <w:rsid w:val="008165EA"/>
    <w:rsid w:val="00820E76"/>
    <w:rsid w:val="00820F10"/>
    <w:rsid w:val="00823FD1"/>
    <w:rsid w:val="008257A5"/>
    <w:rsid w:val="00825DAF"/>
    <w:rsid w:val="00827ED5"/>
    <w:rsid w:val="00831AD7"/>
    <w:rsid w:val="00831DE5"/>
    <w:rsid w:val="00832C98"/>
    <w:rsid w:val="00832E8A"/>
    <w:rsid w:val="00833DBA"/>
    <w:rsid w:val="0083599D"/>
    <w:rsid w:val="00835D49"/>
    <w:rsid w:val="008400DC"/>
    <w:rsid w:val="00841546"/>
    <w:rsid w:val="00843142"/>
    <w:rsid w:val="00843782"/>
    <w:rsid w:val="00844EB7"/>
    <w:rsid w:val="0084734E"/>
    <w:rsid w:val="00847F69"/>
    <w:rsid w:val="00850A13"/>
    <w:rsid w:val="00853E79"/>
    <w:rsid w:val="00857094"/>
    <w:rsid w:val="00862480"/>
    <w:rsid w:val="00866A07"/>
    <w:rsid w:val="008707BB"/>
    <w:rsid w:val="0087315D"/>
    <w:rsid w:val="0087673F"/>
    <w:rsid w:val="008770EA"/>
    <w:rsid w:val="00885E88"/>
    <w:rsid w:val="008863E8"/>
    <w:rsid w:val="00892343"/>
    <w:rsid w:val="008956FF"/>
    <w:rsid w:val="008A0FBC"/>
    <w:rsid w:val="008A10A6"/>
    <w:rsid w:val="008B0F70"/>
    <w:rsid w:val="008B1515"/>
    <w:rsid w:val="008B18C3"/>
    <w:rsid w:val="008B2272"/>
    <w:rsid w:val="008B5B67"/>
    <w:rsid w:val="008B61EA"/>
    <w:rsid w:val="008B62FE"/>
    <w:rsid w:val="008B66D1"/>
    <w:rsid w:val="008B7E21"/>
    <w:rsid w:val="008C0F94"/>
    <w:rsid w:val="008C1396"/>
    <w:rsid w:val="008C2004"/>
    <w:rsid w:val="008C2AC3"/>
    <w:rsid w:val="008C2D01"/>
    <w:rsid w:val="008D21C8"/>
    <w:rsid w:val="008D23BD"/>
    <w:rsid w:val="008D3C9F"/>
    <w:rsid w:val="008D6CDC"/>
    <w:rsid w:val="008E01D5"/>
    <w:rsid w:val="008E0380"/>
    <w:rsid w:val="008E1EFD"/>
    <w:rsid w:val="008E3482"/>
    <w:rsid w:val="008E3D0C"/>
    <w:rsid w:val="008E68D3"/>
    <w:rsid w:val="008F1967"/>
    <w:rsid w:val="008F26DF"/>
    <w:rsid w:val="008F383F"/>
    <w:rsid w:val="008F517A"/>
    <w:rsid w:val="008F726B"/>
    <w:rsid w:val="008F74EE"/>
    <w:rsid w:val="00903CDA"/>
    <w:rsid w:val="00904612"/>
    <w:rsid w:val="00905C2C"/>
    <w:rsid w:val="00910BEB"/>
    <w:rsid w:val="00912501"/>
    <w:rsid w:val="009133E8"/>
    <w:rsid w:val="009136EB"/>
    <w:rsid w:val="00917C17"/>
    <w:rsid w:val="00923742"/>
    <w:rsid w:val="00925706"/>
    <w:rsid w:val="00927A66"/>
    <w:rsid w:val="00932B20"/>
    <w:rsid w:val="00935583"/>
    <w:rsid w:val="0094097F"/>
    <w:rsid w:val="00941B7B"/>
    <w:rsid w:val="00943799"/>
    <w:rsid w:val="00943DDB"/>
    <w:rsid w:val="00943E83"/>
    <w:rsid w:val="00944106"/>
    <w:rsid w:val="00945570"/>
    <w:rsid w:val="009456CB"/>
    <w:rsid w:val="0095380F"/>
    <w:rsid w:val="00953D71"/>
    <w:rsid w:val="009615DE"/>
    <w:rsid w:val="0096440D"/>
    <w:rsid w:val="0096563C"/>
    <w:rsid w:val="00965662"/>
    <w:rsid w:val="0096572C"/>
    <w:rsid w:val="00970084"/>
    <w:rsid w:val="00970C13"/>
    <w:rsid w:val="00971094"/>
    <w:rsid w:val="00972ED8"/>
    <w:rsid w:val="00976F43"/>
    <w:rsid w:val="009770B3"/>
    <w:rsid w:val="009777BB"/>
    <w:rsid w:val="009817B6"/>
    <w:rsid w:val="0098286B"/>
    <w:rsid w:val="0098375B"/>
    <w:rsid w:val="00984E2B"/>
    <w:rsid w:val="0098628D"/>
    <w:rsid w:val="00986EBC"/>
    <w:rsid w:val="00987614"/>
    <w:rsid w:val="0098775F"/>
    <w:rsid w:val="00990DEE"/>
    <w:rsid w:val="00993B82"/>
    <w:rsid w:val="009941BA"/>
    <w:rsid w:val="0099551A"/>
    <w:rsid w:val="009A1A53"/>
    <w:rsid w:val="009A2793"/>
    <w:rsid w:val="009A3656"/>
    <w:rsid w:val="009A5AC7"/>
    <w:rsid w:val="009B2E38"/>
    <w:rsid w:val="009B3EC9"/>
    <w:rsid w:val="009B3FCF"/>
    <w:rsid w:val="009B5E4B"/>
    <w:rsid w:val="009B6166"/>
    <w:rsid w:val="009C05C6"/>
    <w:rsid w:val="009C74AD"/>
    <w:rsid w:val="009D2881"/>
    <w:rsid w:val="009D5603"/>
    <w:rsid w:val="009D6783"/>
    <w:rsid w:val="009E0364"/>
    <w:rsid w:val="009E0FA6"/>
    <w:rsid w:val="009E4D69"/>
    <w:rsid w:val="009F20BF"/>
    <w:rsid w:val="009F61D6"/>
    <w:rsid w:val="009F67F5"/>
    <w:rsid w:val="00A003E5"/>
    <w:rsid w:val="00A00D54"/>
    <w:rsid w:val="00A03D55"/>
    <w:rsid w:val="00A0417B"/>
    <w:rsid w:val="00A06257"/>
    <w:rsid w:val="00A13059"/>
    <w:rsid w:val="00A15389"/>
    <w:rsid w:val="00A15FC6"/>
    <w:rsid w:val="00A167CF"/>
    <w:rsid w:val="00A20D71"/>
    <w:rsid w:val="00A261E7"/>
    <w:rsid w:val="00A268D6"/>
    <w:rsid w:val="00A3155B"/>
    <w:rsid w:val="00A315ED"/>
    <w:rsid w:val="00A31B53"/>
    <w:rsid w:val="00A32264"/>
    <w:rsid w:val="00A32B79"/>
    <w:rsid w:val="00A35665"/>
    <w:rsid w:val="00A3696E"/>
    <w:rsid w:val="00A41299"/>
    <w:rsid w:val="00A41648"/>
    <w:rsid w:val="00A41E83"/>
    <w:rsid w:val="00A44EDD"/>
    <w:rsid w:val="00A46344"/>
    <w:rsid w:val="00A5041D"/>
    <w:rsid w:val="00A52D36"/>
    <w:rsid w:val="00A534FD"/>
    <w:rsid w:val="00A539F9"/>
    <w:rsid w:val="00A56DD2"/>
    <w:rsid w:val="00A57E8D"/>
    <w:rsid w:val="00A57F34"/>
    <w:rsid w:val="00A61AD7"/>
    <w:rsid w:val="00A6282B"/>
    <w:rsid w:val="00A62FB8"/>
    <w:rsid w:val="00A6320F"/>
    <w:rsid w:val="00A648A7"/>
    <w:rsid w:val="00A6643A"/>
    <w:rsid w:val="00A67936"/>
    <w:rsid w:val="00A67FF3"/>
    <w:rsid w:val="00A70D7C"/>
    <w:rsid w:val="00A71D59"/>
    <w:rsid w:val="00A726EB"/>
    <w:rsid w:val="00A74F54"/>
    <w:rsid w:val="00A80560"/>
    <w:rsid w:val="00A8738B"/>
    <w:rsid w:val="00A917B7"/>
    <w:rsid w:val="00A95A0D"/>
    <w:rsid w:val="00A9790D"/>
    <w:rsid w:val="00AA0CB1"/>
    <w:rsid w:val="00AA2C5C"/>
    <w:rsid w:val="00AA572A"/>
    <w:rsid w:val="00AA58CF"/>
    <w:rsid w:val="00AA5DAE"/>
    <w:rsid w:val="00AA6078"/>
    <w:rsid w:val="00AB07B0"/>
    <w:rsid w:val="00AB1850"/>
    <w:rsid w:val="00AB187F"/>
    <w:rsid w:val="00AB195E"/>
    <w:rsid w:val="00AB1C96"/>
    <w:rsid w:val="00AB578D"/>
    <w:rsid w:val="00AB62DB"/>
    <w:rsid w:val="00AC45BD"/>
    <w:rsid w:val="00AC553D"/>
    <w:rsid w:val="00AD2FBC"/>
    <w:rsid w:val="00AD50CA"/>
    <w:rsid w:val="00AD64B5"/>
    <w:rsid w:val="00AD6C3D"/>
    <w:rsid w:val="00AE12BE"/>
    <w:rsid w:val="00AE22C6"/>
    <w:rsid w:val="00AE544D"/>
    <w:rsid w:val="00AE5B90"/>
    <w:rsid w:val="00AF0C6D"/>
    <w:rsid w:val="00AF0F0B"/>
    <w:rsid w:val="00AF6E6A"/>
    <w:rsid w:val="00AF7066"/>
    <w:rsid w:val="00B022AD"/>
    <w:rsid w:val="00B02EE8"/>
    <w:rsid w:val="00B03F44"/>
    <w:rsid w:val="00B04A09"/>
    <w:rsid w:val="00B04DAF"/>
    <w:rsid w:val="00B05A73"/>
    <w:rsid w:val="00B071B9"/>
    <w:rsid w:val="00B075B9"/>
    <w:rsid w:val="00B07A43"/>
    <w:rsid w:val="00B14078"/>
    <w:rsid w:val="00B140AF"/>
    <w:rsid w:val="00B141FF"/>
    <w:rsid w:val="00B147F4"/>
    <w:rsid w:val="00B15AE0"/>
    <w:rsid w:val="00B1707E"/>
    <w:rsid w:val="00B178ED"/>
    <w:rsid w:val="00B23D78"/>
    <w:rsid w:val="00B2452F"/>
    <w:rsid w:val="00B2522A"/>
    <w:rsid w:val="00B2522C"/>
    <w:rsid w:val="00B254C8"/>
    <w:rsid w:val="00B27535"/>
    <w:rsid w:val="00B27ACF"/>
    <w:rsid w:val="00B27D12"/>
    <w:rsid w:val="00B3107F"/>
    <w:rsid w:val="00B3542A"/>
    <w:rsid w:val="00B35A37"/>
    <w:rsid w:val="00B3767E"/>
    <w:rsid w:val="00B37EE6"/>
    <w:rsid w:val="00B45426"/>
    <w:rsid w:val="00B45A9D"/>
    <w:rsid w:val="00B46CE2"/>
    <w:rsid w:val="00B52A8F"/>
    <w:rsid w:val="00B541EA"/>
    <w:rsid w:val="00B54DD1"/>
    <w:rsid w:val="00B6403B"/>
    <w:rsid w:val="00B651C7"/>
    <w:rsid w:val="00B66AA6"/>
    <w:rsid w:val="00B66BC9"/>
    <w:rsid w:val="00B674DB"/>
    <w:rsid w:val="00B677CE"/>
    <w:rsid w:val="00B71487"/>
    <w:rsid w:val="00B727F8"/>
    <w:rsid w:val="00B74BA9"/>
    <w:rsid w:val="00B7778D"/>
    <w:rsid w:val="00B81D1C"/>
    <w:rsid w:val="00B83082"/>
    <w:rsid w:val="00B842BE"/>
    <w:rsid w:val="00B84E4C"/>
    <w:rsid w:val="00B87288"/>
    <w:rsid w:val="00B905A7"/>
    <w:rsid w:val="00B9293D"/>
    <w:rsid w:val="00B930D3"/>
    <w:rsid w:val="00B944C9"/>
    <w:rsid w:val="00B96C26"/>
    <w:rsid w:val="00BA1AB1"/>
    <w:rsid w:val="00BA1CC0"/>
    <w:rsid w:val="00BA5360"/>
    <w:rsid w:val="00BA59E6"/>
    <w:rsid w:val="00BA7404"/>
    <w:rsid w:val="00BB08C2"/>
    <w:rsid w:val="00BB2BB9"/>
    <w:rsid w:val="00BB311D"/>
    <w:rsid w:val="00BB57F6"/>
    <w:rsid w:val="00BB5A89"/>
    <w:rsid w:val="00BB7FA2"/>
    <w:rsid w:val="00BC04D6"/>
    <w:rsid w:val="00BC44F2"/>
    <w:rsid w:val="00BC7581"/>
    <w:rsid w:val="00BD43D8"/>
    <w:rsid w:val="00BE05F3"/>
    <w:rsid w:val="00BE2258"/>
    <w:rsid w:val="00BE4CF7"/>
    <w:rsid w:val="00BE7CE3"/>
    <w:rsid w:val="00BF46BB"/>
    <w:rsid w:val="00BF6B99"/>
    <w:rsid w:val="00BF76CC"/>
    <w:rsid w:val="00C001BD"/>
    <w:rsid w:val="00C00A0F"/>
    <w:rsid w:val="00C0196F"/>
    <w:rsid w:val="00C03891"/>
    <w:rsid w:val="00C11633"/>
    <w:rsid w:val="00C12042"/>
    <w:rsid w:val="00C12395"/>
    <w:rsid w:val="00C1307E"/>
    <w:rsid w:val="00C16375"/>
    <w:rsid w:val="00C16A57"/>
    <w:rsid w:val="00C17D40"/>
    <w:rsid w:val="00C21BBB"/>
    <w:rsid w:val="00C21E2D"/>
    <w:rsid w:val="00C2352F"/>
    <w:rsid w:val="00C242B3"/>
    <w:rsid w:val="00C254CA"/>
    <w:rsid w:val="00C266F5"/>
    <w:rsid w:val="00C26870"/>
    <w:rsid w:val="00C27791"/>
    <w:rsid w:val="00C30689"/>
    <w:rsid w:val="00C3126C"/>
    <w:rsid w:val="00C37BFB"/>
    <w:rsid w:val="00C406EE"/>
    <w:rsid w:val="00C42302"/>
    <w:rsid w:val="00C42610"/>
    <w:rsid w:val="00C4411C"/>
    <w:rsid w:val="00C45CF9"/>
    <w:rsid w:val="00C503DA"/>
    <w:rsid w:val="00C5056F"/>
    <w:rsid w:val="00C529B7"/>
    <w:rsid w:val="00C5473F"/>
    <w:rsid w:val="00C55F1D"/>
    <w:rsid w:val="00C574A8"/>
    <w:rsid w:val="00C57633"/>
    <w:rsid w:val="00C57D1A"/>
    <w:rsid w:val="00C60738"/>
    <w:rsid w:val="00C61B79"/>
    <w:rsid w:val="00C625F9"/>
    <w:rsid w:val="00C636EA"/>
    <w:rsid w:val="00C6465C"/>
    <w:rsid w:val="00C66AE6"/>
    <w:rsid w:val="00C672C2"/>
    <w:rsid w:val="00C7010E"/>
    <w:rsid w:val="00C7090C"/>
    <w:rsid w:val="00C70E54"/>
    <w:rsid w:val="00C74215"/>
    <w:rsid w:val="00C75A5F"/>
    <w:rsid w:val="00C769EF"/>
    <w:rsid w:val="00C86EAE"/>
    <w:rsid w:val="00C917B1"/>
    <w:rsid w:val="00C92D36"/>
    <w:rsid w:val="00C96FEC"/>
    <w:rsid w:val="00C972D4"/>
    <w:rsid w:val="00C97730"/>
    <w:rsid w:val="00C9799D"/>
    <w:rsid w:val="00CA02EC"/>
    <w:rsid w:val="00CA1B99"/>
    <w:rsid w:val="00CA1DA9"/>
    <w:rsid w:val="00CA3936"/>
    <w:rsid w:val="00CA679E"/>
    <w:rsid w:val="00CA7EBA"/>
    <w:rsid w:val="00CB0138"/>
    <w:rsid w:val="00CB0D22"/>
    <w:rsid w:val="00CB2A0C"/>
    <w:rsid w:val="00CB4A5D"/>
    <w:rsid w:val="00CC0763"/>
    <w:rsid w:val="00CC485C"/>
    <w:rsid w:val="00CC4F80"/>
    <w:rsid w:val="00CC5162"/>
    <w:rsid w:val="00CC6385"/>
    <w:rsid w:val="00CC7DE6"/>
    <w:rsid w:val="00CC7F99"/>
    <w:rsid w:val="00CD14C0"/>
    <w:rsid w:val="00CD15D4"/>
    <w:rsid w:val="00CD2C91"/>
    <w:rsid w:val="00CE0045"/>
    <w:rsid w:val="00CE05A2"/>
    <w:rsid w:val="00CE05DF"/>
    <w:rsid w:val="00CE1433"/>
    <w:rsid w:val="00CE1BC6"/>
    <w:rsid w:val="00CE32F7"/>
    <w:rsid w:val="00CE5CCA"/>
    <w:rsid w:val="00CE72B1"/>
    <w:rsid w:val="00CE7E5E"/>
    <w:rsid w:val="00CF0FB0"/>
    <w:rsid w:val="00CF1055"/>
    <w:rsid w:val="00CF3502"/>
    <w:rsid w:val="00CF420C"/>
    <w:rsid w:val="00CF4371"/>
    <w:rsid w:val="00CF4718"/>
    <w:rsid w:val="00CF5913"/>
    <w:rsid w:val="00D005E4"/>
    <w:rsid w:val="00D01A1F"/>
    <w:rsid w:val="00D04804"/>
    <w:rsid w:val="00D04AB2"/>
    <w:rsid w:val="00D05A8E"/>
    <w:rsid w:val="00D06B9F"/>
    <w:rsid w:val="00D126BC"/>
    <w:rsid w:val="00D139CC"/>
    <w:rsid w:val="00D13DC3"/>
    <w:rsid w:val="00D15CD4"/>
    <w:rsid w:val="00D16B6A"/>
    <w:rsid w:val="00D16B7B"/>
    <w:rsid w:val="00D22A40"/>
    <w:rsid w:val="00D2427E"/>
    <w:rsid w:val="00D2460D"/>
    <w:rsid w:val="00D27920"/>
    <w:rsid w:val="00D34F18"/>
    <w:rsid w:val="00D37F6E"/>
    <w:rsid w:val="00D40779"/>
    <w:rsid w:val="00D424D2"/>
    <w:rsid w:val="00D42C93"/>
    <w:rsid w:val="00D43A73"/>
    <w:rsid w:val="00D46723"/>
    <w:rsid w:val="00D46E1D"/>
    <w:rsid w:val="00D505A1"/>
    <w:rsid w:val="00D50DA8"/>
    <w:rsid w:val="00D51E90"/>
    <w:rsid w:val="00D53D24"/>
    <w:rsid w:val="00D564FF"/>
    <w:rsid w:val="00D6246D"/>
    <w:rsid w:val="00D70C93"/>
    <w:rsid w:val="00D72D20"/>
    <w:rsid w:val="00D73C69"/>
    <w:rsid w:val="00D750F4"/>
    <w:rsid w:val="00D75DD3"/>
    <w:rsid w:val="00D82B1D"/>
    <w:rsid w:val="00D84CEA"/>
    <w:rsid w:val="00D8582A"/>
    <w:rsid w:val="00D8677A"/>
    <w:rsid w:val="00D87299"/>
    <w:rsid w:val="00D87CC6"/>
    <w:rsid w:val="00D91440"/>
    <w:rsid w:val="00D95DEE"/>
    <w:rsid w:val="00D9629F"/>
    <w:rsid w:val="00DA00E2"/>
    <w:rsid w:val="00DA0E56"/>
    <w:rsid w:val="00DA1BFE"/>
    <w:rsid w:val="00DA48E4"/>
    <w:rsid w:val="00DA5274"/>
    <w:rsid w:val="00DA77E8"/>
    <w:rsid w:val="00DB0753"/>
    <w:rsid w:val="00DB079A"/>
    <w:rsid w:val="00DB3063"/>
    <w:rsid w:val="00DB42A1"/>
    <w:rsid w:val="00DB6080"/>
    <w:rsid w:val="00DB72E3"/>
    <w:rsid w:val="00DB7EAD"/>
    <w:rsid w:val="00DC051B"/>
    <w:rsid w:val="00DC0C32"/>
    <w:rsid w:val="00DC684C"/>
    <w:rsid w:val="00DC7158"/>
    <w:rsid w:val="00DD3ABD"/>
    <w:rsid w:val="00DD4A3D"/>
    <w:rsid w:val="00DD6317"/>
    <w:rsid w:val="00DD6B7E"/>
    <w:rsid w:val="00DE48DA"/>
    <w:rsid w:val="00DE5002"/>
    <w:rsid w:val="00DE6760"/>
    <w:rsid w:val="00DE7893"/>
    <w:rsid w:val="00DF1E1E"/>
    <w:rsid w:val="00DF288E"/>
    <w:rsid w:val="00E01BE3"/>
    <w:rsid w:val="00E113E0"/>
    <w:rsid w:val="00E12D67"/>
    <w:rsid w:val="00E16DBC"/>
    <w:rsid w:val="00E179C7"/>
    <w:rsid w:val="00E21137"/>
    <w:rsid w:val="00E2121A"/>
    <w:rsid w:val="00E23095"/>
    <w:rsid w:val="00E24103"/>
    <w:rsid w:val="00E30D6E"/>
    <w:rsid w:val="00E374A7"/>
    <w:rsid w:val="00E37C02"/>
    <w:rsid w:val="00E41AA9"/>
    <w:rsid w:val="00E42BDA"/>
    <w:rsid w:val="00E444D9"/>
    <w:rsid w:val="00E4467C"/>
    <w:rsid w:val="00E477FD"/>
    <w:rsid w:val="00E50DB0"/>
    <w:rsid w:val="00E512E8"/>
    <w:rsid w:val="00E52F79"/>
    <w:rsid w:val="00E5442D"/>
    <w:rsid w:val="00E56E99"/>
    <w:rsid w:val="00E570C9"/>
    <w:rsid w:val="00E5796D"/>
    <w:rsid w:val="00E608D3"/>
    <w:rsid w:val="00E61957"/>
    <w:rsid w:val="00E62D94"/>
    <w:rsid w:val="00E63AC6"/>
    <w:rsid w:val="00E6480E"/>
    <w:rsid w:val="00E6576E"/>
    <w:rsid w:val="00E71070"/>
    <w:rsid w:val="00E72996"/>
    <w:rsid w:val="00E80A8F"/>
    <w:rsid w:val="00E811E4"/>
    <w:rsid w:val="00E826B6"/>
    <w:rsid w:val="00E833EA"/>
    <w:rsid w:val="00E83EF3"/>
    <w:rsid w:val="00E866EB"/>
    <w:rsid w:val="00E87687"/>
    <w:rsid w:val="00E92C3B"/>
    <w:rsid w:val="00E93519"/>
    <w:rsid w:val="00E9410D"/>
    <w:rsid w:val="00E9426C"/>
    <w:rsid w:val="00EA0B72"/>
    <w:rsid w:val="00EA2A1B"/>
    <w:rsid w:val="00EA7AA5"/>
    <w:rsid w:val="00EB14E5"/>
    <w:rsid w:val="00EB17B8"/>
    <w:rsid w:val="00EB362D"/>
    <w:rsid w:val="00EB3833"/>
    <w:rsid w:val="00EB408E"/>
    <w:rsid w:val="00EB42D8"/>
    <w:rsid w:val="00EB4425"/>
    <w:rsid w:val="00EC0546"/>
    <w:rsid w:val="00ED1EC7"/>
    <w:rsid w:val="00ED21B3"/>
    <w:rsid w:val="00ED35DA"/>
    <w:rsid w:val="00ED6B5F"/>
    <w:rsid w:val="00EE01D7"/>
    <w:rsid w:val="00EE03F8"/>
    <w:rsid w:val="00EE05BE"/>
    <w:rsid w:val="00EE2D83"/>
    <w:rsid w:val="00EE30FE"/>
    <w:rsid w:val="00EE4E20"/>
    <w:rsid w:val="00EE58A8"/>
    <w:rsid w:val="00EE77EF"/>
    <w:rsid w:val="00EE78CA"/>
    <w:rsid w:val="00EF08D9"/>
    <w:rsid w:val="00EF164F"/>
    <w:rsid w:val="00EF1DF4"/>
    <w:rsid w:val="00EF2FCC"/>
    <w:rsid w:val="00EF7C74"/>
    <w:rsid w:val="00F02026"/>
    <w:rsid w:val="00F03903"/>
    <w:rsid w:val="00F04091"/>
    <w:rsid w:val="00F06811"/>
    <w:rsid w:val="00F11580"/>
    <w:rsid w:val="00F12E55"/>
    <w:rsid w:val="00F13F8E"/>
    <w:rsid w:val="00F1563D"/>
    <w:rsid w:val="00F2026E"/>
    <w:rsid w:val="00F2179E"/>
    <w:rsid w:val="00F26560"/>
    <w:rsid w:val="00F30FC8"/>
    <w:rsid w:val="00F31019"/>
    <w:rsid w:val="00F316BD"/>
    <w:rsid w:val="00F31C05"/>
    <w:rsid w:val="00F331ED"/>
    <w:rsid w:val="00F3413B"/>
    <w:rsid w:val="00F3577A"/>
    <w:rsid w:val="00F357FE"/>
    <w:rsid w:val="00F35876"/>
    <w:rsid w:val="00F3774F"/>
    <w:rsid w:val="00F40420"/>
    <w:rsid w:val="00F40574"/>
    <w:rsid w:val="00F427D0"/>
    <w:rsid w:val="00F43B64"/>
    <w:rsid w:val="00F529FB"/>
    <w:rsid w:val="00F544F0"/>
    <w:rsid w:val="00F55234"/>
    <w:rsid w:val="00F5583B"/>
    <w:rsid w:val="00F56CB9"/>
    <w:rsid w:val="00F56D6E"/>
    <w:rsid w:val="00F57F01"/>
    <w:rsid w:val="00F64BDF"/>
    <w:rsid w:val="00F66CDB"/>
    <w:rsid w:val="00F732C1"/>
    <w:rsid w:val="00F73BBB"/>
    <w:rsid w:val="00F76555"/>
    <w:rsid w:val="00F779CD"/>
    <w:rsid w:val="00F80BBB"/>
    <w:rsid w:val="00F817F5"/>
    <w:rsid w:val="00F81BF4"/>
    <w:rsid w:val="00F821F2"/>
    <w:rsid w:val="00F9089A"/>
    <w:rsid w:val="00F91A74"/>
    <w:rsid w:val="00F9554C"/>
    <w:rsid w:val="00F95A5F"/>
    <w:rsid w:val="00F966AB"/>
    <w:rsid w:val="00FA0530"/>
    <w:rsid w:val="00FA0580"/>
    <w:rsid w:val="00FA08FB"/>
    <w:rsid w:val="00FA2E7A"/>
    <w:rsid w:val="00FB1401"/>
    <w:rsid w:val="00FB2F4A"/>
    <w:rsid w:val="00FB4E48"/>
    <w:rsid w:val="00FB4FDB"/>
    <w:rsid w:val="00FB5383"/>
    <w:rsid w:val="00FC079D"/>
    <w:rsid w:val="00FC2B23"/>
    <w:rsid w:val="00FC6FCC"/>
    <w:rsid w:val="00FD0795"/>
    <w:rsid w:val="00FD3EAA"/>
    <w:rsid w:val="00FD54BD"/>
    <w:rsid w:val="00FD59B0"/>
    <w:rsid w:val="00FD6A06"/>
    <w:rsid w:val="00FE2B3C"/>
    <w:rsid w:val="00FE6A06"/>
    <w:rsid w:val="00FF07A0"/>
    <w:rsid w:val="00FF36B2"/>
    <w:rsid w:val="00FF4E2A"/>
    <w:rsid w:val="00FF658C"/>
    <w:rsid w:val="00FF6731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F894A"/>
  <w15:chartTrackingRefBased/>
  <w15:docId w15:val="{56726A8A-BFA6-400F-B4E2-6A122B2C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Ryan W</dc:creator>
  <cp:keywords/>
  <dc:description/>
  <cp:lastModifiedBy>Wilson, Noah C</cp:lastModifiedBy>
  <cp:revision>3</cp:revision>
  <dcterms:created xsi:type="dcterms:W3CDTF">2023-12-24T22:48:00Z</dcterms:created>
  <dcterms:modified xsi:type="dcterms:W3CDTF">2024-02-26T04:33:00Z</dcterms:modified>
</cp:coreProperties>
</file>